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BDB930" w14:textId="26C2EB6A" w:rsidR="00714FFD" w:rsidRDefault="00714FFD" w:rsidP="00714FFD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SUPPLEMENTARY </w:t>
      </w:r>
      <w:r w:rsidR="00B16645">
        <w:rPr>
          <w:b/>
          <w:bCs/>
          <w:lang w:val="en-GB"/>
        </w:rPr>
        <w:t>MATERIAL</w:t>
      </w:r>
    </w:p>
    <w:p w14:paraId="3A70C342" w14:textId="617ED4DA" w:rsidR="00714FFD" w:rsidRDefault="00C50C86" w:rsidP="00714FFD">
      <w:pPr>
        <w:rPr>
          <w:lang w:val="en-GB"/>
        </w:rPr>
      </w:pPr>
      <w:r>
        <w:rPr>
          <w:b/>
          <w:bCs/>
          <w:lang w:val="en-GB"/>
        </w:rPr>
        <w:t>T</w:t>
      </w:r>
      <w:r w:rsidR="00714FFD" w:rsidRPr="004C3915">
        <w:rPr>
          <w:b/>
          <w:bCs/>
          <w:lang w:val="en-GB"/>
        </w:rPr>
        <w:t>itle:</w:t>
      </w:r>
      <w:r w:rsidR="00714FFD">
        <w:rPr>
          <w:lang w:val="en-GB"/>
        </w:rPr>
        <w:t xml:space="preserve"> </w:t>
      </w:r>
      <w:r w:rsidR="00374F05" w:rsidRPr="009F084E">
        <w:rPr>
          <w:lang w:val="en-GB"/>
        </w:rPr>
        <w:t>Identifying Levels of Alcohol Use Disorder Severity in Electronic Health Records</w:t>
      </w:r>
    </w:p>
    <w:p w14:paraId="546889F0" w14:textId="40A6EE55" w:rsidR="00C50C86" w:rsidRDefault="00C50C86" w:rsidP="00714FFD">
      <w:pPr>
        <w:rPr>
          <w:lang w:val="en-GB"/>
        </w:rPr>
      </w:pPr>
      <w:r w:rsidRPr="007870F4">
        <w:rPr>
          <w:b/>
          <w:bCs/>
          <w:lang w:val="en-US"/>
        </w:rPr>
        <w:t>Authors:</w:t>
      </w:r>
      <w:r w:rsidRPr="007870F4">
        <w:rPr>
          <w:lang w:val="en-US"/>
        </w:rPr>
        <w:t xml:space="preserve"> </w:t>
      </w:r>
      <w:r w:rsidR="00D870D8" w:rsidRPr="007870F4">
        <w:rPr>
          <w:lang w:val="en-US"/>
        </w:rPr>
        <w:t>Jakob Manthey, Carolin Kilian, Ludwig Kraus, Ingo Schäfer, Anna Schranz, Bernd Schulte</w:t>
      </w:r>
    </w:p>
    <w:p w14:paraId="5CBA2B10" w14:textId="01C5F1C3" w:rsidR="00714FFD" w:rsidRDefault="00714FFD">
      <w:pPr>
        <w:spacing w:line="278" w:lineRule="auto"/>
        <w:rPr>
          <w:lang w:val="en-GB"/>
        </w:rPr>
      </w:pPr>
      <w:r>
        <w:rPr>
          <w:lang w:val="en-GB"/>
        </w:rPr>
        <w:br w:type="page"/>
      </w:r>
    </w:p>
    <w:p w14:paraId="15142C5A" w14:textId="37EDE96D" w:rsidR="00234507" w:rsidRDefault="00234507" w:rsidP="00234507">
      <w:pPr>
        <w:rPr>
          <w:lang w:val="en-GB"/>
        </w:rPr>
      </w:pPr>
      <w:r w:rsidRPr="00616FF9">
        <w:rPr>
          <w:b/>
          <w:bCs/>
          <w:lang w:val="en-GB"/>
        </w:rPr>
        <w:lastRenderedPageBreak/>
        <w:t xml:space="preserve">Supplementary Figure </w:t>
      </w:r>
      <w:r>
        <w:rPr>
          <w:b/>
          <w:bCs/>
          <w:lang w:val="en-GB"/>
        </w:rPr>
        <w:t>1</w:t>
      </w:r>
      <w:r w:rsidRPr="00616FF9">
        <w:rPr>
          <w:b/>
          <w:bCs/>
          <w:lang w:val="en-GB"/>
        </w:rPr>
        <w:t>:</w:t>
      </w:r>
      <w:r>
        <w:rPr>
          <w:lang w:val="en-GB"/>
        </w:rPr>
        <w:t xml:space="preserve"> Frequency of alcohol-specific diagnoses linked to AUD severity level 5. Illustrated are combinations of diagnoses that were registe</w:t>
      </w:r>
      <w:ins w:id="0" w:author="Anna" w:date="2025-05-05T11:59:00Z" w16du:dateUtc="2025-05-05T09:59:00Z">
        <w:r w:rsidR="002D6E53">
          <w:rPr>
            <w:lang w:val="en-GB"/>
          </w:rPr>
          <w:t>re</w:t>
        </w:r>
      </w:ins>
      <w:r>
        <w:rPr>
          <w:lang w:val="en-GB"/>
        </w:rPr>
        <w:t xml:space="preserve">d among </w:t>
      </w:r>
      <w:r w:rsidR="00E75BA7">
        <w:rPr>
          <w:lang w:val="en-GB"/>
        </w:rPr>
        <w:t>people with AUD severity level 5</w:t>
      </w:r>
      <w:r w:rsidR="00CB6D7A">
        <w:rPr>
          <w:lang w:val="en-GB"/>
        </w:rPr>
        <w:t xml:space="preserve"> at any time </w:t>
      </w:r>
      <w:r w:rsidRPr="002826D7">
        <w:rPr>
          <w:lang w:val="en-GB"/>
        </w:rPr>
        <w:t>between 2017 and 2021</w:t>
      </w:r>
      <w:r w:rsidR="007047A6">
        <w:rPr>
          <w:lang w:val="en-GB"/>
        </w:rPr>
        <w:t xml:space="preserve"> (n=6,003)</w:t>
      </w:r>
      <w:r w:rsidR="000F18AC">
        <w:rPr>
          <w:lang w:val="en-GB"/>
        </w:rPr>
        <w:t xml:space="preserve">. </w:t>
      </w:r>
      <w:r>
        <w:rPr>
          <w:lang w:val="en-GB"/>
        </w:rPr>
        <w:t>Each area</w:t>
      </w:r>
      <w:r w:rsidR="000F18AC">
        <w:rPr>
          <w:lang w:val="en-GB"/>
        </w:rPr>
        <w:t xml:space="preserve"> shows the </w:t>
      </w:r>
      <w:r w:rsidR="00CB0DF5">
        <w:rPr>
          <w:lang w:val="en-GB"/>
        </w:rPr>
        <w:t xml:space="preserve">relative </w:t>
      </w:r>
      <w:r w:rsidR="00111240">
        <w:rPr>
          <w:lang w:val="en-GB"/>
        </w:rPr>
        <w:t xml:space="preserve">size of all </w:t>
      </w:r>
      <w:r w:rsidR="000F18AC">
        <w:rPr>
          <w:lang w:val="en-GB"/>
        </w:rPr>
        <w:t>people</w:t>
      </w:r>
      <w:r w:rsidR="00CB0DF5">
        <w:rPr>
          <w:lang w:val="en-GB"/>
        </w:rPr>
        <w:t xml:space="preserve"> </w:t>
      </w:r>
      <w:r w:rsidR="00111240">
        <w:rPr>
          <w:lang w:val="en-GB"/>
        </w:rPr>
        <w:t xml:space="preserve">with the respective diagnosis or combination of diagnoses. </w:t>
      </w:r>
      <w:r w:rsidR="00C42E6F">
        <w:rPr>
          <w:lang w:val="en-GB"/>
        </w:rPr>
        <w:t xml:space="preserve">For example, the largest area indicates that 40% of the sample was diagnosed at least once with alcoholic liver cirrhosis </w:t>
      </w:r>
      <w:r w:rsidR="000C595C">
        <w:rPr>
          <w:lang w:val="en-GB"/>
        </w:rPr>
        <w:t xml:space="preserve">but did not receive any other level 5 diagnosis </w:t>
      </w:r>
      <w:r w:rsidR="00131932">
        <w:rPr>
          <w:lang w:val="en-GB"/>
        </w:rPr>
        <w:t xml:space="preserve">(e.g., F10.5 or I42.6) </w:t>
      </w:r>
      <w:r w:rsidR="000C595C">
        <w:rPr>
          <w:lang w:val="en-GB"/>
        </w:rPr>
        <w:t>during the</w:t>
      </w:r>
      <w:r w:rsidR="00440907">
        <w:rPr>
          <w:lang w:val="en-GB"/>
        </w:rPr>
        <w:t xml:space="preserve"> observation</w:t>
      </w:r>
      <w:r w:rsidR="000C595C">
        <w:rPr>
          <w:lang w:val="en-GB"/>
        </w:rPr>
        <w:t xml:space="preserve"> period</w:t>
      </w:r>
      <w:r w:rsidR="00856C63">
        <w:rPr>
          <w:lang w:val="en-GB"/>
        </w:rPr>
        <w:t>.</w:t>
      </w:r>
    </w:p>
    <w:p w14:paraId="2CB98F0D" w14:textId="72D8D5A3" w:rsidR="00234507" w:rsidRDefault="00AE0489" w:rsidP="00AE527F">
      <w:pPr>
        <w:rPr>
          <w:b/>
          <w:bCs/>
          <w:lang w:val="en-GB"/>
        </w:rPr>
      </w:pPr>
      <w:r>
        <w:rPr>
          <w:noProof/>
        </w:rPr>
        <w:drawing>
          <wp:inline distT="0" distB="0" distL="0" distR="0" wp14:anchorId="5302DB18" wp14:editId="197AAC69">
            <wp:extent cx="5731510" cy="3439160"/>
            <wp:effectExtent l="0" t="0" r="2540" b="8890"/>
            <wp:docPr id="520589791" name="Picture 1" descr="A green screen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0589791" name="Picture 1" descr="A green screen with white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2D4B4B" w14:textId="77777777" w:rsidR="00601667" w:rsidRDefault="00601667">
      <w:pPr>
        <w:spacing w:line="278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3709AB00" w14:textId="39508B6E" w:rsidR="00AE527F" w:rsidRDefault="00AE527F" w:rsidP="00AE527F">
      <w:pPr>
        <w:rPr>
          <w:lang w:val="en-GB"/>
        </w:rPr>
      </w:pPr>
      <w:r w:rsidRPr="00616FF9">
        <w:rPr>
          <w:b/>
          <w:bCs/>
          <w:lang w:val="en-GB"/>
        </w:rPr>
        <w:lastRenderedPageBreak/>
        <w:t xml:space="preserve">Supplementary Figure </w:t>
      </w:r>
      <w:r w:rsidR="00797808">
        <w:rPr>
          <w:b/>
          <w:bCs/>
          <w:lang w:val="en-GB"/>
        </w:rPr>
        <w:t>2</w:t>
      </w:r>
      <w:r w:rsidRPr="00616FF9">
        <w:rPr>
          <w:b/>
          <w:bCs/>
          <w:lang w:val="en-GB"/>
        </w:rPr>
        <w:t>:</w:t>
      </w:r>
      <w:r>
        <w:rPr>
          <w:lang w:val="en-GB"/>
        </w:rPr>
        <w:t xml:space="preserve"> </w:t>
      </w:r>
      <w:r w:rsidR="002826D7" w:rsidRPr="002826D7">
        <w:rPr>
          <w:lang w:val="en-GB"/>
        </w:rPr>
        <w:t>Boxplots and jitter showing the distribution of the Elixhauser comorbidity score (ECS) by AUD severity level</w:t>
      </w:r>
      <w:r w:rsidR="0034631A">
        <w:rPr>
          <w:lang w:val="en-GB"/>
        </w:rPr>
        <w:t xml:space="preserve">, </w:t>
      </w:r>
      <w:r w:rsidR="002826D7" w:rsidRPr="002826D7">
        <w:rPr>
          <w:lang w:val="en-GB"/>
        </w:rPr>
        <w:t xml:space="preserve">based on </w:t>
      </w:r>
      <w:r w:rsidR="00F93787">
        <w:rPr>
          <w:lang w:val="en-GB"/>
        </w:rPr>
        <w:t xml:space="preserve">subsample 2 with </w:t>
      </w:r>
      <w:r w:rsidR="002826D7" w:rsidRPr="002826D7">
        <w:rPr>
          <w:lang w:val="en-GB"/>
        </w:rPr>
        <w:t>data between 2017 and 2021</w:t>
      </w:r>
      <w:r w:rsidR="0076371E">
        <w:rPr>
          <w:lang w:val="en-GB"/>
        </w:rPr>
        <w:t xml:space="preserve">. Each dot represents one observation. </w:t>
      </w:r>
    </w:p>
    <w:p w14:paraId="6F35C510" w14:textId="6FF5C529" w:rsidR="00B5573D" w:rsidRDefault="00A912A8" w:rsidP="00AE527F">
      <w:pPr>
        <w:rPr>
          <w:lang w:val="en-GB"/>
        </w:rPr>
      </w:pPr>
      <w:r>
        <w:rPr>
          <w:noProof/>
        </w:rPr>
        <w:drawing>
          <wp:inline distT="0" distB="0" distL="0" distR="0" wp14:anchorId="6522623E" wp14:editId="154B6BE9">
            <wp:extent cx="5731510" cy="3439160"/>
            <wp:effectExtent l="0" t="0" r="2540" b="8890"/>
            <wp:docPr id="1840429792" name="Picture 1" descr="A graph with green squares and black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0429792" name="Picture 1" descr="A graph with green squares and black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99A5EA" w14:textId="77777777" w:rsidR="00B5573D" w:rsidRDefault="00B5573D">
      <w:pPr>
        <w:spacing w:line="278" w:lineRule="auto"/>
        <w:rPr>
          <w:lang w:val="en-GB"/>
        </w:rPr>
      </w:pPr>
      <w:r>
        <w:rPr>
          <w:lang w:val="en-GB"/>
        </w:rPr>
        <w:br w:type="page"/>
      </w:r>
    </w:p>
    <w:p w14:paraId="419397DF" w14:textId="6DB5523C" w:rsidR="002B36E0" w:rsidRPr="00D50361" w:rsidRDefault="002B36E0" w:rsidP="002B36E0">
      <w:pPr>
        <w:rPr>
          <w:lang w:val="en-GB"/>
        </w:rPr>
      </w:pPr>
      <w:r>
        <w:rPr>
          <w:b/>
          <w:bCs/>
          <w:lang w:val="en-GB"/>
        </w:rPr>
        <w:lastRenderedPageBreak/>
        <w:t xml:space="preserve">Supplementary </w:t>
      </w:r>
      <w:r w:rsidRPr="005B2672">
        <w:rPr>
          <w:b/>
          <w:bCs/>
          <w:lang w:val="en-GB"/>
        </w:rPr>
        <w:t xml:space="preserve">Table </w:t>
      </w:r>
      <w:r w:rsidR="00C7341B">
        <w:rPr>
          <w:b/>
          <w:bCs/>
          <w:lang w:val="en-GB"/>
        </w:rPr>
        <w:t>1</w:t>
      </w:r>
      <w:r w:rsidR="00ED2D3C">
        <w:rPr>
          <w:b/>
          <w:bCs/>
          <w:lang w:val="en-GB"/>
        </w:rPr>
        <w:t>:</w:t>
      </w:r>
      <w:r w:rsidRPr="00D50361">
        <w:rPr>
          <w:lang w:val="en-GB"/>
        </w:rPr>
        <w:t xml:space="preserve"> Description of study population by AUD severity </w:t>
      </w:r>
      <w:r>
        <w:rPr>
          <w:lang w:val="en-GB"/>
        </w:rPr>
        <w:t>(highest level onl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3"/>
        <w:gridCol w:w="961"/>
        <w:gridCol w:w="1061"/>
        <w:gridCol w:w="1286"/>
        <w:gridCol w:w="1311"/>
        <w:gridCol w:w="1402"/>
        <w:gridCol w:w="1342"/>
      </w:tblGrid>
      <w:tr w:rsidR="002B36E0" w:rsidRPr="00E4390D" w14:paraId="7DBEFCEE" w14:textId="77777777" w:rsidTr="00C71FF7">
        <w:tc>
          <w:tcPr>
            <w:tcW w:w="1653" w:type="dxa"/>
          </w:tcPr>
          <w:p w14:paraId="56360FBD" w14:textId="77777777" w:rsidR="002B36E0" w:rsidRPr="00E4390D" w:rsidRDefault="002B36E0" w:rsidP="007B6969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61" w:type="dxa"/>
          </w:tcPr>
          <w:p w14:paraId="7306BBAB" w14:textId="77777777" w:rsidR="002B36E0" w:rsidRPr="00547C42" w:rsidRDefault="002B36E0" w:rsidP="007B6969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547C42">
              <w:rPr>
                <w:rFonts w:ascii="Calibri" w:hAnsi="Calibri" w:cs="Calibri"/>
                <w:b/>
                <w:bCs/>
                <w:lang w:val="en-GB"/>
              </w:rPr>
              <w:t>0:any AUD</w:t>
            </w:r>
          </w:p>
        </w:tc>
        <w:tc>
          <w:tcPr>
            <w:tcW w:w="1061" w:type="dxa"/>
          </w:tcPr>
          <w:p w14:paraId="645A928B" w14:textId="77777777" w:rsidR="002B36E0" w:rsidRPr="00547C42" w:rsidRDefault="002B36E0" w:rsidP="007B6969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547C42">
              <w:rPr>
                <w:rFonts w:ascii="Calibri" w:hAnsi="Calibri" w:cs="Calibri"/>
                <w:b/>
                <w:bCs/>
                <w:lang w:val="en-GB"/>
              </w:rPr>
              <w:t>1:F10.0</w:t>
            </w:r>
          </w:p>
        </w:tc>
        <w:tc>
          <w:tcPr>
            <w:tcW w:w="1286" w:type="dxa"/>
          </w:tcPr>
          <w:p w14:paraId="01B4CF6B" w14:textId="77777777" w:rsidR="002B36E0" w:rsidRPr="00547C42" w:rsidRDefault="002B36E0" w:rsidP="007B6969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547C42">
              <w:rPr>
                <w:rFonts w:ascii="Calibri" w:hAnsi="Calibri" w:cs="Calibri"/>
                <w:b/>
                <w:bCs/>
                <w:lang w:val="en-GB"/>
              </w:rPr>
              <w:t>2:F10.1</w:t>
            </w:r>
          </w:p>
        </w:tc>
        <w:tc>
          <w:tcPr>
            <w:tcW w:w="1311" w:type="dxa"/>
          </w:tcPr>
          <w:p w14:paraId="1085E516" w14:textId="77777777" w:rsidR="002B36E0" w:rsidRPr="00547C42" w:rsidRDefault="002B36E0" w:rsidP="007B6969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547C42">
              <w:rPr>
                <w:rFonts w:ascii="Calibri" w:hAnsi="Calibri" w:cs="Calibri"/>
                <w:b/>
                <w:bCs/>
                <w:lang w:val="en-GB"/>
              </w:rPr>
              <w:t>3:F10.2</w:t>
            </w:r>
          </w:p>
        </w:tc>
        <w:tc>
          <w:tcPr>
            <w:tcW w:w="1402" w:type="dxa"/>
          </w:tcPr>
          <w:p w14:paraId="7BB22CB8" w14:textId="77777777" w:rsidR="002B36E0" w:rsidRPr="00547C42" w:rsidRDefault="002B36E0" w:rsidP="007B6969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547C42">
              <w:rPr>
                <w:rFonts w:ascii="Calibri" w:hAnsi="Calibri" w:cs="Calibri"/>
                <w:b/>
                <w:bCs/>
                <w:lang w:val="en-GB"/>
              </w:rPr>
              <w:t>4:F10.3/4</w:t>
            </w:r>
          </w:p>
        </w:tc>
        <w:tc>
          <w:tcPr>
            <w:tcW w:w="1342" w:type="dxa"/>
          </w:tcPr>
          <w:p w14:paraId="7D6A9ABB" w14:textId="77777777" w:rsidR="002B36E0" w:rsidRPr="00547C42" w:rsidRDefault="002B36E0" w:rsidP="007B6969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547C42">
              <w:rPr>
                <w:rFonts w:ascii="Calibri" w:hAnsi="Calibri" w:cs="Calibri"/>
                <w:b/>
                <w:bCs/>
                <w:lang w:val="en-GB"/>
              </w:rPr>
              <w:t>5:K70+</w:t>
            </w:r>
          </w:p>
        </w:tc>
      </w:tr>
      <w:tr w:rsidR="00A6344A" w:rsidRPr="00E4390D" w14:paraId="104CE951" w14:textId="77777777" w:rsidTr="00C71FF7">
        <w:tc>
          <w:tcPr>
            <w:tcW w:w="1653" w:type="dxa"/>
          </w:tcPr>
          <w:p w14:paraId="22FA2030" w14:textId="77777777" w:rsidR="00A6344A" w:rsidRPr="00E4390D" w:rsidRDefault="00A6344A" w:rsidP="00A6344A">
            <w:pPr>
              <w:rPr>
                <w:rFonts w:ascii="Calibri" w:hAnsi="Calibri" w:cs="Calibri"/>
                <w:lang w:val="en-GB"/>
              </w:rPr>
            </w:pPr>
            <w:r w:rsidRPr="00E4390D">
              <w:rPr>
                <w:rFonts w:ascii="Calibri" w:hAnsi="Calibri" w:cs="Calibri"/>
                <w:lang w:val="en-GB"/>
              </w:rPr>
              <w:t>N</w:t>
            </w:r>
          </w:p>
        </w:tc>
        <w:tc>
          <w:tcPr>
            <w:tcW w:w="961" w:type="dxa"/>
            <w:vAlign w:val="bottom"/>
          </w:tcPr>
          <w:p w14:paraId="70B1904D" w14:textId="50E01700" w:rsidR="00A6344A" w:rsidRPr="00E4390D" w:rsidRDefault="00A6344A" w:rsidP="00A6344A">
            <w:pPr>
              <w:rPr>
                <w:rFonts w:ascii="Calibri" w:hAnsi="Calibri" w:cs="Calibri"/>
                <w:lang w:val="en-GB"/>
              </w:rPr>
            </w:pPr>
            <w:r w:rsidRPr="00E4390D">
              <w:rPr>
                <w:rFonts w:ascii="Calibri" w:hAnsi="Calibri" w:cs="Calibri"/>
                <w:color w:val="000000"/>
              </w:rPr>
              <w:t>21,954</w:t>
            </w:r>
          </w:p>
        </w:tc>
        <w:tc>
          <w:tcPr>
            <w:tcW w:w="1061" w:type="dxa"/>
            <w:vAlign w:val="bottom"/>
          </w:tcPr>
          <w:p w14:paraId="66F9C305" w14:textId="6E07CDDB" w:rsidR="00A6344A" w:rsidRPr="00E4390D" w:rsidRDefault="00A6344A" w:rsidP="00A6344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2146</w:t>
            </w:r>
          </w:p>
        </w:tc>
        <w:tc>
          <w:tcPr>
            <w:tcW w:w="1286" w:type="dxa"/>
            <w:vAlign w:val="bottom"/>
          </w:tcPr>
          <w:p w14:paraId="16BB8A22" w14:textId="5DAC0662" w:rsidR="00A6344A" w:rsidRPr="00E4390D" w:rsidRDefault="00A6344A" w:rsidP="00A6344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5468</w:t>
            </w:r>
          </w:p>
        </w:tc>
        <w:tc>
          <w:tcPr>
            <w:tcW w:w="1311" w:type="dxa"/>
            <w:vAlign w:val="bottom"/>
          </w:tcPr>
          <w:p w14:paraId="33AF02BC" w14:textId="15B8E4C3" w:rsidR="00A6344A" w:rsidRPr="00E4390D" w:rsidRDefault="00A6344A" w:rsidP="00A6344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6689</w:t>
            </w:r>
          </w:p>
        </w:tc>
        <w:tc>
          <w:tcPr>
            <w:tcW w:w="1402" w:type="dxa"/>
            <w:vAlign w:val="bottom"/>
          </w:tcPr>
          <w:p w14:paraId="5C08AB9B" w14:textId="5EC63EFB" w:rsidR="00A6344A" w:rsidRPr="00E4390D" w:rsidRDefault="00A6344A" w:rsidP="00A6344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48</w:t>
            </w:r>
          </w:p>
        </w:tc>
        <w:tc>
          <w:tcPr>
            <w:tcW w:w="1342" w:type="dxa"/>
            <w:vAlign w:val="bottom"/>
          </w:tcPr>
          <w:p w14:paraId="53AC33D2" w14:textId="050BB7BB" w:rsidR="00A6344A" w:rsidRPr="00E4390D" w:rsidRDefault="00A6344A" w:rsidP="00A6344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6003</w:t>
            </w:r>
          </w:p>
        </w:tc>
      </w:tr>
      <w:tr w:rsidR="00A6344A" w:rsidRPr="00E4390D" w14:paraId="074438A3" w14:textId="77777777" w:rsidTr="00C71FF7">
        <w:tc>
          <w:tcPr>
            <w:tcW w:w="1653" w:type="dxa"/>
          </w:tcPr>
          <w:p w14:paraId="719F7CB9" w14:textId="77777777" w:rsidR="00A6344A" w:rsidRPr="00E4390D" w:rsidRDefault="00A6344A" w:rsidP="00A6344A">
            <w:pPr>
              <w:rPr>
                <w:rFonts w:ascii="Calibri" w:hAnsi="Calibri" w:cs="Calibri"/>
                <w:lang w:val="en-GB"/>
              </w:rPr>
            </w:pPr>
            <w:r w:rsidRPr="00E4390D">
              <w:rPr>
                <w:rFonts w:ascii="Calibri" w:hAnsi="Calibri" w:cs="Calibri"/>
                <w:lang w:val="en-GB"/>
              </w:rPr>
              <w:t>Sex</w:t>
            </w:r>
          </w:p>
          <w:p w14:paraId="0E80BD2C" w14:textId="77777777" w:rsidR="00A6344A" w:rsidRPr="00E4390D" w:rsidRDefault="00A6344A" w:rsidP="00A6344A">
            <w:pPr>
              <w:rPr>
                <w:rFonts w:ascii="Calibri" w:hAnsi="Calibri" w:cs="Calibri"/>
                <w:lang w:val="en-GB"/>
              </w:rPr>
            </w:pPr>
            <w:r w:rsidRPr="00E4390D">
              <w:rPr>
                <w:rFonts w:ascii="Calibri" w:hAnsi="Calibri" w:cs="Calibri"/>
                <w:lang w:val="en-GB"/>
              </w:rPr>
              <w:t>(% female)</w:t>
            </w:r>
          </w:p>
        </w:tc>
        <w:tc>
          <w:tcPr>
            <w:tcW w:w="961" w:type="dxa"/>
            <w:vAlign w:val="bottom"/>
          </w:tcPr>
          <w:p w14:paraId="7BE5ED1D" w14:textId="3FDF361D" w:rsidR="00A6344A" w:rsidRPr="00E4390D" w:rsidRDefault="00A6344A" w:rsidP="00A6344A">
            <w:pPr>
              <w:rPr>
                <w:rFonts w:ascii="Calibri" w:hAnsi="Calibri" w:cs="Calibri"/>
                <w:lang w:val="en-GB"/>
              </w:rPr>
            </w:pPr>
            <w:r w:rsidRPr="00E4390D">
              <w:rPr>
                <w:rFonts w:ascii="Calibri" w:hAnsi="Calibri" w:cs="Calibri"/>
                <w:color w:val="000000"/>
              </w:rPr>
              <w:t>30.6%</w:t>
            </w:r>
          </w:p>
        </w:tc>
        <w:tc>
          <w:tcPr>
            <w:tcW w:w="1061" w:type="dxa"/>
            <w:vAlign w:val="bottom"/>
          </w:tcPr>
          <w:p w14:paraId="3EC67137" w14:textId="31DB14ED" w:rsidR="00A6344A" w:rsidRPr="00E4390D" w:rsidRDefault="00A6344A" w:rsidP="00A6344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33.3%</w:t>
            </w:r>
          </w:p>
        </w:tc>
        <w:tc>
          <w:tcPr>
            <w:tcW w:w="1286" w:type="dxa"/>
            <w:vAlign w:val="bottom"/>
          </w:tcPr>
          <w:p w14:paraId="5DF2123C" w14:textId="3CBEA0AA" w:rsidR="00A6344A" w:rsidRPr="00E4390D" w:rsidRDefault="00A6344A" w:rsidP="00A6344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28.7%</w:t>
            </w:r>
          </w:p>
        </w:tc>
        <w:tc>
          <w:tcPr>
            <w:tcW w:w="1311" w:type="dxa"/>
            <w:vAlign w:val="bottom"/>
          </w:tcPr>
          <w:p w14:paraId="2AB27E09" w14:textId="7826680E" w:rsidR="00A6344A" w:rsidRPr="00E4390D" w:rsidRDefault="00A6344A" w:rsidP="00A6344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30.5%</w:t>
            </w:r>
          </w:p>
        </w:tc>
        <w:tc>
          <w:tcPr>
            <w:tcW w:w="1402" w:type="dxa"/>
            <w:vAlign w:val="bottom"/>
          </w:tcPr>
          <w:p w14:paraId="1C99EAE0" w14:textId="7472DA2B" w:rsidR="00A6344A" w:rsidRPr="00E4390D" w:rsidRDefault="00A6344A" w:rsidP="00A6344A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27.5%</w:t>
            </w:r>
          </w:p>
        </w:tc>
        <w:tc>
          <w:tcPr>
            <w:tcW w:w="1342" w:type="dxa"/>
            <w:vAlign w:val="bottom"/>
          </w:tcPr>
          <w:p w14:paraId="57D4516A" w14:textId="752891D6" w:rsidR="00A6344A" w:rsidRPr="00E4390D" w:rsidRDefault="00A6344A" w:rsidP="00A6344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32.1%</w:t>
            </w:r>
          </w:p>
        </w:tc>
      </w:tr>
      <w:tr w:rsidR="00A6344A" w:rsidRPr="00E4390D" w14:paraId="73873A51" w14:textId="77777777" w:rsidTr="00C71FF7">
        <w:tc>
          <w:tcPr>
            <w:tcW w:w="1653" w:type="dxa"/>
          </w:tcPr>
          <w:p w14:paraId="5F3D729F" w14:textId="77777777" w:rsidR="00A6344A" w:rsidRPr="00E4390D" w:rsidRDefault="00A6344A" w:rsidP="00A6344A">
            <w:pPr>
              <w:rPr>
                <w:rFonts w:ascii="Calibri" w:hAnsi="Calibri" w:cs="Calibri"/>
                <w:lang w:val="en-GB"/>
              </w:rPr>
            </w:pPr>
            <w:r w:rsidRPr="00E4390D">
              <w:rPr>
                <w:rFonts w:ascii="Calibri" w:hAnsi="Calibri" w:cs="Calibri"/>
                <w:lang w:val="en-GB"/>
              </w:rPr>
              <w:t>Age</w:t>
            </w:r>
          </w:p>
          <w:p w14:paraId="53631A72" w14:textId="77777777" w:rsidR="00A6344A" w:rsidRPr="00E4390D" w:rsidRDefault="00A6344A" w:rsidP="00A6344A">
            <w:pPr>
              <w:rPr>
                <w:rFonts w:ascii="Calibri" w:hAnsi="Calibri" w:cs="Calibri"/>
                <w:lang w:val="en-GB"/>
              </w:rPr>
            </w:pPr>
            <w:r w:rsidRPr="00E4390D">
              <w:rPr>
                <w:rFonts w:ascii="Calibri" w:hAnsi="Calibri" w:cs="Calibri"/>
                <w:lang w:val="en-GB"/>
              </w:rPr>
              <w:t>(Mean and IQR)</w:t>
            </w:r>
          </w:p>
        </w:tc>
        <w:tc>
          <w:tcPr>
            <w:tcW w:w="961" w:type="dxa"/>
            <w:vAlign w:val="bottom"/>
          </w:tcPr>
          <w:p w14:paraId="712BCB93" w14:textId="77777777" w:rsidR="00A6344A" w:rsidRPr="00E4390D" w:rsidRDefault="00A6344A" w:rsidP="00A6344A">
            <w:pPr>
              <w:rPr>
                <w:rFonts w:ascii="Calibri" w:hAnsi="Calibri" w:cs="Calibri"/>
                <w:color w:val="000000"/>
              </w:rPr>
            </w:pPr>
            <w:r w:rsidRPr="00E4390D">
              <w:rPr>
                <w:rFonts w:ascii="Calibri" w:hAnsi="Calibri" w:cs="Calibri"/>
                <w:color w:val="000000"/>
              </w:rPr>
              <w:t>53.8</w:t>
            </w:r>
          </w:p>
          <w:p w14:paraId="73687EA1" w14:textId="382DCCD3" w:rsidR="00A6344A" w:rsidRPr="00E4390D" w:rsidRDefault="00A6344A" w:rsidP="00A6344A">
            <w:pPr>
              <w:rPr>
                <w:rFonts w:ascii="Calibri" w:hAnsi="Calibri" w:cs="Calibri"/>
                <w:lang w:val="en-GB"/>
              </w:rPr>
            </w:pPr>
            <w:r w:rsidRPr="00E4390D">
              <w:rPr>
                <w:rFonts w:ascii="Calibri" w:hAnsi="Calibri" w:cs="Calibri"/>
                <w:color w:val="000000"/>
              </w:rPr>
              <w:t>(42-66)</w:t>
            </w:r>
          </w:p>
        </w:tc>
        <w:tc>
          <w:tcPr>
            <w:tcW w:w="1061" w:type="dxa"/>
            <w:vAlign w:val="bottom"/>
          </w:tcPr>
          <w:p w14:paraId="1A76616A" w14:textId="77777777" w:rsidR="006406E3" w:rsidRDefault="00A6344A" w:rsidP="00A6344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2.6</w:t>
            </w:r>
          </w:p>
          <w:p w14:paraId="3ED98199" w14:textId="4A83DD40" w:rsidR="00A6344A" w:rsidRPr="00E4390D" w:rsidRDefault="006406E3" w:rsidP="00A6344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(</w:t>
            </w:r>
            <w:r w:rsidR="00A6344A">
              <w:rPr>
                <w:rFonts w:ascii="Aptos Narrow" w:hAnsi="Aptos Narrow"/>
                <w:color w:val="000000"/>
              </w:rPr>
              <w:t>25-58)</w:t>
            </w:r>
          </w:p>
        </w:tc>
        <w:tc>
          <w:tcPr>
            <w:tcW w:w="1286" w:type="dxa"/>
            <w:vAlign w:val="bottom"/>
          </w:tcPr>
          <w:p w14:paraId="03CBEBC2" w14:textId="77777777" w:rsidR="006406E3" w:rsidRDefault="00A6344A" w:rsidP="00A6344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1.4</w:t>
            </w:r>
          </w:p>
          <w:p w14:paraId="7050CFEF" w14:textId="4120264D" w:rsidR="00A6344A" w:rsidRPr="00E4390D" w:rsidRDefault="006406E3" w:rsidP="00A6344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(</w:t>
            </w:r>
            <w:r w:rsidR="00A6344A">
              <w:rPr>
                <w:rFonts w:ascii="Aptos Narrow" w:hAnsi="Aptos Narrow"/>
                <w:color w:val="000000"/>
              </w:rPr>
              <w:t>38-64)</w:t>
            </w:r>
          </w:p>
        </w:tc>
        <w:tc>
          <w:tcPr>
            <w:tcW w:w="1311" w:type="dxa"/>
            <w:vAlign w:val="bottom"/>
          </w:tcPr>
          <w:p w14:paraId="4A59267C" w14:textId="77777777" w:rsidR="006406E3" w:rsidRDefault="00A6344A" w:rsidP="00A6344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4.7</w:t>
            </w:r>
          </w:p>
          <w:p w14:paraId="00DC5756" w14:textId="59263804" w:rsidR="00A6344A" w:rsidRPr="00E4390D" w:rsidRDefault="006406E3" w:rsidP="00A6344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(</w:t>
            </w:r>
            <w:r w:rsidR="00A6344A">
              <w:rPr>
                <w:rFonts w:ascii="Aptos Narrow" w:hAnsi="Aptos Narrow"/>
                <w:color w:val="000000"/>
              </w:rPr>
              <w:t>44-65)</w:t>
            </w:r>
          </w:p>
        </w:tc>
        <w:tc>
          <w:tcPr>
            <w:tcW w:w="1402" w:type="dxa"/>
            <w:vAlign w:val="bottom"/>
          </w:tcPr>
          <w:p w14:paraId="6C4A0F35" w14:textId="77777777" w:rsidR="006406E3" w:rsidRDefault="00A6344A" w:rsidP="00A6344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1.2</w:t>
            </w:r>
          </w:p>
          <w:p w14:paraId="00E7DD8C" w14:textId="703666DA" w:rsidR="00A6344A" w:rsidRPr="00E4390D" w:rsidRDefault="006406E3" w:rsidP="00A6344A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(</w:t>
            </w:r>
            <w:r w:rsidR="00A6344A">
              <w:rPr>
                <w:rFonts w:ascii="Aptos Narrow" w:hAnsi="Aptos Narrow"/>
                <w:color w:val="000000"/>
              </w:rPr>
              <w:t>40-60)</w:t>
            </w:r>
          </w:p>
        </w:tc>
        <w:tc>
          <w:tcPr>
            <w:tcW w:w="1342" w:type="dxa"/>
            <w:vAlign w:val="bottom"/>
          </w:tcPr>
          <w:p w14:paraId="1DCEEA30" w14:textId="77777777" w:rsidR="006406E3" w:rsidRDefault="00A6344A" w:rsidP="00A6344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0.5</w:t>
            </w:r>
          </w:p>
          <w:p w14:paraId="3EF90D7D" w14:textId="25FAEA36" w:rsidR="00A6344A" w:rsidRPr="00E4390D" w:rsidRDefault="006406E3" w:rsidP="00A6344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(</w:t>
            </w:r>
            <w:r w:rsidR="00A6344A">
              <w:rPr>
                <w:rFonts w:ascii="Aptos Narrow" w:hAnsi="Aptos Narrow"/>
                <w:color w:val="000000"/>
              </w:rPr>
              <w:t>51-72)</w:t>
            </w:r>
          </w:p>
        </w:tc>
      </w:tr>
      <w:tr w:rsidR="00A6344A" w:rsidRPr="00E4390D" w14:paraId="7123E330" w14:textId="77777777" w:rsidTr="00C71FF7">
        <w:tc>
          <w:tcPr>
            <w:tcW w:w="1653" w:type="dxa"/>
          </w:tcPr>
          <w:p w14:paraId="25D52153" w14:textId="77777777" w:rsidR="00A6344A" w:rsidRPr="00E4390D" w:rsidRDefault="00A6344A" w:rsidP="00A6344A">
            <w:pPr>
              <w:rPr>
                <w:rFonts w:ascii="Calibri" w:hAnsi="Calibri" w:cs="Calibri"/>
                <w:lang w:val="en-GB"/>
              </w:rPr>
            </w:pPr>
            <w:r w:rsidRPr="00E4390D">
              <w:rPr>
                <w:rFonts w:ascii="Calibri" w:hAnsi="Calibri" w:cs="Calibri"/>
                <w:lang w:val="en-GB"/>
              </w:rPr>
              <w:t>Education (%)</w:t>
            </w:r>
          </w:p>
        </w:tc>
        <w:tc>
          <w:tcPr>
            <w:tcW w:w="961" w:type="dxa"/>
            <w:vAlign w:val="bottom"/>
          </w:tcPr>
          <w:p w14:paraId="7C6C3634" w14:textId="77777777" w:rsidR="00A6344A" w:rsidRPr="00E4390D" w:rsidRDefault="00A6344A" w:rsidP="00A6344A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061" w:type="dxa"/>
            <w:vAlign w:val="bottom"/>
          </w:tcPr>
          <w:p w14:paraId="5E686CEA" w14:textId="77777777" w:rsidR="00A6344A" w:rsidRPr="00E4390D" w:rsidRDefault="00A6344A" w:rsidP="00A6344A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286" w:type="dxa"/>
            <w:vAlign w:val="bottom"/>
          </w:tcPr>
          <w:p w14:paraId="672728F1" w14:textId="77777777" w:rsidR="00A6344A" w:rsidRPr="00E4390D" w:rsidRDefault="00A6344A" w:rsidP="00A6344A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311" w:type="dxa"/>
            <w:vAlign w:val="bottom"/>
          </w:tcPr>
          <w:p w14:paraId="645AA0E1" w14:textId="77777777" w:rsidR="00A6344A" w:rsidRPr="00E4390D" w:rsidRDefault="00A6344A" w:rsidP="00A6344A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402" w:type="dxa"/>
            <w:vAlign w:val="bottom"/>
          </w:tcPr>
          <w:p w14:paraId="03DAD732" w14:textId="77777777" w:rsidR="00A6344A" w:rsidRPr="00E4390D" w:rsidRDefault="00A6344A" w:rsidP="00A6344A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342" w:type="dxa"/>
            <w:vAlign w:val="bottom"/>
          </w:tcPr>
          <w:p w14:paraId="7D7E4B83" w14:textId="77777777" w:rsidR="00A6344A" w:rsidRPr="00E4390D" w:rsidRDefault="00A6344A" w:rsidP="00A6344A">
            <w:pPr>
              <w:rPr>
                <w:rFonts w:ascii="Calibri" w:hAnsi="Calibri" w:cs="Calibri"/>
                <w:lang w:val="en-GB"/>
              </w:rPr>
            </w:pPr>
          </w:p>
        </w:tc>
      </w:tr>
      <w:tr w:rsidR="00A6344A" w:rsidRPr="00E4390D" w14:paraId="689A92B3" w14:textId="77777777" w:rsidTr="00C71FF7">
        <w:tc>
          <w:tcPr>
            <w:tcW w:w="1653" w:type="dxa"/>
          </w:tcPr>
          <w:p w14:paraId="08CF995C" w14:textId="77777777" w:rsidR="00A6344A" w:rsidRPr="00E4390D" w:rsidRDefault="00A6344A" w:rsidP="00A6344A">
            <w:pPr>
              <w:ind w:left="312" w:hanging="142"/>
              <w:rPr>
                <w:rFonts w:ascii="Calibri" w:hAnsi="Calibri" w:cs="Calibri"/>
                <w:lang w:val="en-GB"/>
              </w:rPr>
            </w:pPr>
            <w:r w:rsidRPr="00E4390D">
              <w:rPr>
                <w:rFonts w:ascii="Calibri" w:hAnsi="Calibri" w:cs="Calibri"/>
                <w:lang w:val="en-GB"/>
              </w:rPr>
              <w:t>employed</w:t>
            </w:r>
          </w:p>
        </w:tc>
        <w:tc>
          <w:tcPr>
            <w:tcW w:w="961" w:type="dxa"/>
            <w:vAlign w:val="bottom"/>
          </w:tcPr>
          <w:p w14:paraId="1F3B07B6" w14:textId="50178F65" w:rsidR="00A6344A" w:rsidRPr="00E4390D" w:rsidRDefault="00A6344A" w:rsidP="00A6344A">
            <w:pPr>
              <w:rPr>
                <w:rFonts w:ascii="Calibri" w:hAnsi="Calibri" w:cs="Calibri"/>
                <w:lang w:val="en-GB"/>
              </w:rPr>
            </w:pPr>
            <w:r w:rsidRPr="00E4390D">
              <w:rPr>
                <w:rFonts w:ascii="Calibri" w:hAnsi="Calibri" w:cs="Calibri"/>
                <w:color w:val="000000"/>
              </w:rPr>
              <w:t>41.8%</w:t>
            </w:r>
          </w:p>
        </w:tc>
        <w:tc>
          <w:tcPr>
            <w:tcW w:w="1061" w:type="dxa"/>
            <w:vAlign w:val="bottom"/>
          </w:tcPr>
          <w:p w14:paraId="36A387D1" w14:textId="3AF849E9" w:rsidR="00A6344A" w:rsidRPr="00E4390D" w:rsidRDefault="00A6344A" w:rsidP="00A6344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48.1%</w:t>
            </w:r>
          </w:p>
        </w:tc>
        <w:tc>
          <w:tcPr>
            <w:tcW w:w="1286" w:type="dxa"/>
            <w:vAlign w:val="bottom"/>
          </w:tcPr>
          <w:p w14:paraId="3A9E2755" w14:textId="62384F07" w:rsidR="00A6344A" w:rsidRPr="00E4390D" w:rsidRDefault="00A6344A" w:rsidP="00A6344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49.2%</w:t>
            </w:r>
          </w:p>
        </w:tc>
        <w:tc>
          <w:tcPr>
            <w:tcW w:w="1311" w:type="dxa"/>
            <w:vAlign w:val="bottom"/>
          </w:tcPr>
          <w:p w14:paraId="6057A984" w14:textId="253CA227" w:rsidR="00A6344A" w:rsidRPr="00E4390D" w:rsidRDefault="00A6344A" w:rsidP="00A6344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39.7%</w:t>
            </w:r>
          </w:p>
        </w:tc>
        <w:tc>
          <w:tcPr>
            <w:tcW w:w="1402" w:type="dxa"/>
            <w:vAlign w:val="bottom"/>
          </w:tcPr>
          <w:p w14:paraId="1E0F0B4A" w14:textId="22256725" w:rsidR="00A6344A" w:rsidRPr="00E4390D" w:rsidRDefault="00A6344A" w:rsidP="00A6344A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38.0%</w:t>
            </w:r>
          </w:p>
        </w:tc>
        <w:tc>
          <w:tcPr>
            <w:tcW w:w="1342" w:type="dxa"/>
            <w:vAlign w:val="bottom"/>
          </w:tcPr>
          <w:p w14:paraId="4230E3A9" w14:textId="0FF2BA08" w:rsidR="00A6344A" w:rsidRPr="00E4390D" w:rsidRDefault="00A6344A" w:rsidP="00A6344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34.9%</w:t>
            </w:r>
          </w:p>
        </w:tc>
      </w:tr>
      <w:tr w:rsidR="00A6344A" w:rsidRPr="00E4390D" w14:paraId="49D38156" w14:textId="77777777" w:rsidTr="00C71FF7">
        <w:tc>
          <w:tcPr>
            <w:tcW w:w="1653" w:type="dxa"/>
          </w:tcPr>
          <w:p w14:paraId="0CFAC1BC" w14:textId="77777777" w:rsidR="00A6344A" w:rsidRPr="00E4390D" w:rsidRDefault="00A6344A" w:rsidP="00A6344A">
            <w:pPr>
              <w:ind w:left="312" w:hanging="142"/>
              <w:rPr>
                <w:rFonts w:ascii="Calibri" w:hAnsi="Calibri" w:cs="Calibri"/>
                <w:lang w:val="en-GB"/>
              </w:rPr>
            </w:pPr>
            <w:r w:rsidRPr="00E4390D">
              <w:rPr>
                <w:rFonts w:ascii="Calibri" w:hAnsi="Calibri" w:cs="Calibri"/>
                <w:lang w:val="en-GB"/>
              </w:rPr>
              <w:t>unemployed</w:t>
            </w:r>
          </w:p>
        </w:tc>
        <w:tc>
          <w:tcPr>
            <w:tcW w:w="961" w:type="dxa"/>
            <w:vAlign w:val="bottom"/>
          </w:tcPr>
          <w:p w14:paraId="0AE70192" w14:textId="32E5003E" w:rsidR="00A6344A" w:rsidRPr="00E4390D" w:rsidRDefault="00A6344A" w:rsidP="00A6344A">
            <w:pPr>
              <w:rPr>
                <w:rFonts w:ascii="Calibri" w:hAnsi="Calibri" w:cs="Calibri"/>
                <w:lang w:val="en-GB"/>
              </w:rPr>
            </w:pPr>
            <w:r w:rsidRPr="00E4390D">
              <w:rPr>
                <w:rFonts w:ascii="Calibri" w:hAnsi="Calibri" w:cs="Calibri"/>
                <w:color w:val="000000"/>
              </w:rPr>
              <w:t>25.1%</w:t>
            </w:r>
          </w:p>
        </w:tc>
        <w:tc>
          <w:tcPr>
            <w:tcW w:w="1061" w:type="dxa"/>
            <w:vAlign w:val="bottom"/>
          </w:tcPr>
          <w:p w14:paraId="5B340153" w14:textId="6DD7723C" w:rsidR="00A6344A" w:rsidRPr="00E4390D" w:rsidRDefault="00A6344A" w:rsidP="00A6344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20.7%</w:t>
            </w:r>
          </w:p>
        </w:tc>
        <w:tc>
          <w:tcPr>
            <w:tcW w:w="1286" w:type="dxa"/>
            <w:vAlign w:val="bottom"/>
          </w:tcPr>
          <w:p w14:paraId="7523AB56" w14:textId="7D4663E0" w:rsidR="00A6344A" w:rsidRPr="00E4390D" w:rsidRDefault="00A6344A" w:rsidP="00A6344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22.7%</w:t>
            </w:r>
          </w:p>
        </w:tc>
        <w:tc>
          <w:tcPr>
            <w:tcW w:w="1311" w:type="dxa"/>
            <w:vAlign w:val="bottom"/>
          </w:tcPr>
          <w:p w14:paraId="7470E871" w14:textId="107280CA" w:rsidR="00A6344A" w:rsidRPr="00E4390D" w:rsidRDefault="00A6344A" w:rsidP="00A6344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27.0%</w:t>
            </w:r>
          </w:p>
        </w:tc>
        <w:tc>
          <w:tcPr>
            <w:tcW w:w="1402" w:type="dxa"/>
            <w:vAlign w:val="bottom"/>
          </w:tcPr>
          <w:p w14:paraId="2A922DF7" w14:textId="13C374F7" w:rsidR="00A6344A" w:rsidRPr="00E4390D" w:rsidRDefault="00A6344A" w:rsidP="00A6344A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31.2%</w:t>
            </w:r>
          </w:p>
        </w:tc>
        <w:tc>
          <w:tcPr>
            <w:tcW w:w="1342" w:type="dxa"/>
            <w:vAlign w:val="bottom"/>
          </w:tcPr>
          <w:p w14:paraId="44FA1A65" w14:textId="4C6AE851" w:rsidR="00A6344A" w:rsidRPr="00E4390D" w:rsidRDefault="00A6344A" w:rsidP="00A6344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25.1%</w:t>
            </w:r>
          </w:p>
        </w:tc>
      </w:tr>
      <w:tr w:rsidR="00A6344A" w:rsidRPr="00E4390D" w14:paraId="09A35737" w14:textId="77777777" w:rsidTr="00C71FF7">
        <w:tc>
          <w:tcPr>
            <w:tcW w:w="1653" w:type="dxa"/>
          </w:tcPr>
          <w:p w14:paraId="5215A89E" w14:textId="77777777" w:rsidR="00A6344A" w:rsidRPr="00E4390D" w:rsidRDefault="00A6344A" w:rsidP="00A6344A">
            <w:pPr>
              <w:ind w:left="312" w:hanging="142"/>
              <w:rPr>
                <w:rFonts w:ascii="Calibri" w:hAnsi="Calibri" w:cs="Calibri"/>
                <w:lang w:val="en-GB"/>
              </w:rPr>
            </w:pPr>
            <w:r w:rsidRPr="00E4390D">
              <w:rPr>
                <w:rFonts w:ascii="Calibri" w:hAnsi="Calibri" w:cs="Calibri"/>
                <w:lang w:val="en-GB"/>
              </w:rPr>
              <w:t>retired</w:t>
            </w:r>
          </w:p>
        </w:tc>
        <w:tc>
          <w:tcPr>
            <w:tcW w:w="961" w:type="dxa"/>
            <w:vAlign w:val="bottom"/>
          </w:tcPr>
          <w:p w14:paraId="23F29037" w14:textId="1647093E" w:rsidR="00A6344A" w:rsidRPr="00E4390D" w:rsidRDefault="00A6344A" w:rsidP="00A6344A">
            <w:pPr>
              <w:rPr>
                <w:rFonts w:ascii="Calibri" w:hAnsi="Calibri" w:cs="Calibri"/>
                <w:lang w:val="en-GB"/>
              </w:rPr>
            </w:pPr>
            <w:r w:rsidRPr="00E4390D">
              <w:rPr>
                <w:rFonts w:ascii="Calibri" w:hAnsi="Calibri" w:cs="Calibri"/>
                <w:color w:val="000000"/>
              </w:rPr>
              <w:t>17.7%</w:t>
            </w:r>
          </w:p>
        </w:tc>
        <w:tc>
          <w:tcPr>
            <w:tcW w:w="1061" w:type="dxa"/>
            <w:vAlign w:val="bottom"/>
          </w:tcPr>
          <w:p w14:paraId="2B934727" w14:textId="3C5F5B4B" w:rsidR="00A6344A" w:rsidRPr="00E4390D" w:rsidRDefault="00A6344A" w:rsidP="00A6344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11.6%</w:t>
            </w:r>
          </w:p>
        </w:tc>
        <w:tc>
          <w:tcPr>
            <w:tcW w:w="1286" w:type="dxa"/>
            <w:vAlign w:val="bottom"/>
          </w:tcPr>
          <w:p w14:paraId="4C1D6D59" w14:textId="313E2D5B" w:rsidR="00A6344A" w:rsidRPr="00E4390D" w:rsidRDefault="00A6344A" w:rsidP="00A6344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13.7%</w:t>
            </w:r>
          </w:p>
        </w:tc>
        <w:tc>
          <w:tcPr>
            <w:tcW w:w="1311" w:type="dxa"/>
            <w:vAlign w:val="bottom"/>
          </w:tcPr>
          <w:p w14:paraId="1FF8C26E" w14:textId="395EBF1F" w:rsidR="00A6344A" w:rsidRPr="00E4390D" w:rsidRDefault="00A6344A" w:rsidP="00A6344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17.8%</w:t>
            </w:r>
          </w:p>
        </w:tc>
        <w:tc>
          <w:tcPr>
            <w:tcW w:w="1402" w:type="dxa"/>
            <w:vAlign w:val="bottom"/>
          </w:tcPr>
          <w:p w14:paraId="2547BA4C" w14:textId="02D6D18C" w:rsidR="00A6344A" w:rsidRPr="00E4390D" w:rsidRDefault="00A6344A" w:rsidP="00A6344A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12.8%</w:t>
            </w:r>
          </w:p>
        </w:tc>
        <w:tc>
          <w:tcPr>
            <w:tcW w:w="1342" w:type="dxa"/>
            <w:vAlign w:val="bottom"/>
          </w:tcPr>
          <w:p w14:paraId="4BC2C243" w14:textId="06318DB4" w:rsidR="00A6344A" w:rsidRPr="00E4390D" w:rsidRDefault="00A6344A" w:rsidP="00A6344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26.1%</w:t>
            </w:r>
          </w:p>
        </w:tc>
      </w:tr>
      <w:tr w:rsidR="00A6344A" w:rsidRPr="00E4390D" w14:paraId="39C4BE0C" w14:textId="77777777" w:rsidTr="00C71FF7">
        <w:tc>
          <w:tcPr>
            <w:tcW w:w="1653" w:type="dxa"/>
          </w:tcPr>
          <w:p w14:paraId="5A558869" w14:textId="77777777" w:rsidR="00A6344A" w:rsidRPr="00E4390D" w:rsidRDefault="00A6344A" w:rsidP="00A6344A">
            <w:pPr>
              <w:ind w:left="312" w:hanging="142"/>
              <w:rPr>
                <w:rFonts w:ascii="Calibri" w:hAnsi="Calibri" w:cs="Calibri"/>
                <w:lang w:val="en-GB"/>
              </w:rPr>
            </w:pPr>
            <w:r w:rsidRPr="00E4390D">
              <w:rPr>
                <w:rFonts w:ascii="Calibri" w:hAnsi="Calibri" w:cs="Calibri"/>
                <w:lang w:val="en-GB"/>
              </w:rPr>
              <w:t>other</w:t>
            </w:r>
          </w:p>
        </w:tc>
        <w:tc>
          <w:tcPr>
            <w:tcW w:w="961" w:type="dxa"/>
            <w:vAlign w:val="bottom"/>
          </w:tcPr>
          <w:p w14:paraId="1E5EFD29" w14:textId="3E3A4446" w:rsidR="00A6344A" w:rsidRPr="00E4390D" w:rsidRDefault="00A6344A" w:rsidP="00A6344A">
            <w:pPr>
              <w:rPr>
                <w:rFonts w:ascii="Calibri" w:hAnsi="Calibri" w:cs="Calibri"/>
                <w:lang w:val="en-GB"/>
              </w:rPr>
            </w:pPr>
            <w:r w:rsidRPr="00E4390D">
              <w:rPr>
                <w:rFonts w:ascii="Calibri" w:hAnsi="Calibri" w:cs="Calibri"/>
                <w:color w:val="000000"/>
              </w:rPr>
              <w:t>15.4%</w:t>
            </w:r>
          </w:p>
        </w:tc>
        <w:tc>
          <w:tcPr>
            <w:tcW w:w="1061" w:type="dxa"/>
            <w:vAlign w:val="bottom"/>
          </w:tcPr>
          <w:p w14:paraId="3D22DFA4" w14:textId="3615DB74" w:rsidR="00A6344A" w:rsidRPr="00E4390D" w:rsidRDefault="00A6344A" w:rsidP="00A6344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19.6%</w:t>
            </w:r>
          </w:p>
        </w:tc>
        <w:tc>
          <w:tcPr>
            <w:tcW w:w="1286" w:type="dxa"/>
            <w:vAlign w:val="bottom"/>
          </w:tcPr>
          <w:p w14:paraId="7DEA76EF" w14:textId="7F90D049" w:rsidR="00A6344A" w:rsidRPr="00E4390D" w:rsidRDefault="00A6344A" w:rsidP="00A6344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14.3%</w:t>
            </w:r>
          </w:p>
        </w:tc>
        <w:tc>
          <w:tcPr>
            <w:tcW w:w="1311" w:type="dxa"/>
            <w:vAlign w:val="bottom"/>
          </w:tcPr>
          <w:p w14:paraId="26E19F4B" w14:textId="71938BA9" w:rsidR="00A6344A" w:rsidRPr="00E4390D" w:rsidRDefault="00A6344A" w:rsidP="00A6344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15.5%</w:t>
            </w:r>
          </w:p>
        </w:tc>
        <w:tc>
          <w:tcPr>
            <w:tcW w:w="1402" w:type="dxa"/>
            <w:vAlign w:val="bottom"/>
          </w:tcPr>
          <w:p w14:paraId="38A8CC73" w14:textId="4461B813" w:rsidR="00A6344A" w:rsidRPr="00E4390D" w:rsidRDefault="00A6344A" w:rsidP="00A6344A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18.0%</w:t>
            </w:r>
          </w:p>
        </w:tc>
        <w:tc>
          <w:tcPr>
            <w:tcW w:w="1342" w:type="dxa"/>
            <w:vAlign w:val="bottom"/>
          </w:tcPr>
          <w:p w14:paraId="3EB82734" w14:textId="73DF771B" w:rsidR="00A6344A" w:rsidRPr="00E4390D" w:rsidRDefault="00A6344A" w:rsidP="00A6344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14.0%</w:t>
            </w:r>
          </w:p>
        </w:tc>
      </w:tr>
      <w:tr w:rsidR="00A6344A" w:rsidRPr="00E4390D" w14:paraId="4ADDE7D4" w14:textId="77777777" w:rsidTr="00C71FF7">
        <w:tc>
          <w:tcPr>
            <w:tcW w:w="1653" w:type="dxa"/>
          </w:tcPr>
          <w:p w14:paraId="4BBBA920" w14:textId="77777777" w:rsidR="00A6344A" w:rsidRPr="00E4390D" w:rsidRDefault="00A6344A" w:rsidP="00A6344A">
            <w:pPr>
              <w:rPr>
                <w:rFonts w:ascii="Calibri" w:hAnsi="Calibri" w:cs="Calibri"/>
                <w:lang w:val="en-GB"/>
              </w:rPr>
            </w:pPr>
            <w:r w:rsidRPr="00E4390D">
              <w:rPr>
                <w:rFonts w:ascii="Calibri" w:hAnsi="Calibri" w:cs="Calibri"/>
                <w:lang w:val="en-GB"/>
              </w:rPr>
              <w:t>ECS</w:t>
            </w:r>
          </w:p>
          <w:p w14:paraId="79541780" w14:textId="77777777" w:rsidR="00A6344A" w:rsidRPr="00E4390D" w:rsidRDefault="00A6344A" w:rsidP="00A6344A">
            <w:pPr>
              <w:rPr>
                <w:rFonts w:ascii="Calibri" w:hAnsi="Calibri" w:cs="Calibri"/>
                <w:lang w:val="en-GB"/>
              </w:rPr>
            </w:pPr>
            <w:r w:rsidRPr="00E4390D">
              <w:rPr>
                <w:rFonts w:ascii="Calibri" w:hAnsi="Calibri" w:cs="Calibri"/>
                <w:lang w:val="en-GB"/>
              </w:rPr>
              <w:t>(Mean and IQR)</w:t>
            </w:r>
          </w:p>
        </w:tc>
        <w:tc>
          <w:tcPr>
            <w:tcW w:w="961" w:type="dxa"/>
            <w:vAlign w:val="bottom"/>
          </w:tcPr>
          <w:p w14:paraId="5C5A0679" w14:textId="77777777" w:rsidR="00A6344A" w:rsidRPr="00E4390D" w:rsidRDefault="00A6344A" w:rsidP="00A6344A">
            <w:pPr>
              <w:rPr>
                <w:rFonts w:ascii="Calibri" w:hAnsi="Calibri" w:cs="Calibri"/>
                <w:color w:val="000000"/>
              </w:rPr>
            </w:pPr>
            <w:r w:rsidRPr="00E4390D">
              <w:rPr>
                <w:rFonts w:ascii="Calibri" w:hAnsi="Calibri" w:cs="Calibri"/>
                <w:color w:val="000000"/>
              </w:rPr>
              <w:t>4.2</w:t>
            </w:r>
          </w:p>
          <w:p w14:paraId="3A2F9849" w14:textId="04B73005" w:rsidR="00A6344A" w:rsidRPr="00E4390D" w:rsidRDefault="00A6344A" w:rsidP="00A6344A">
            <w:pPr>
              <w:rPr>
                <w:rFonts w:ascii="Calibri" w:hAnsi="Calibri" w:cs="Calibri"/>
                <w:lang w:val="en-GB"/>
              </w:rPr>
            </w:pPr>
            <w:r w:rsidRPr="00E4390D">
              <w:rPr>
                <w:rFonts w:ascii="Calibri" w:hAnsi="Calibri" w:cs="Calibri"/>
                <w:color w:val="000000"/>
              </w:rPr>
              <w:t>(2-6)</w:t>
            </w:r>
          </w:p>
        </w:tc>
        <w:tc>
          <w:tcPr>
            <w:tcW w:w="1061" w:type="dxa"/>
            <w:vAlign w:val="bottom"/>
          </w:tcPr>
          <w:p w14:paraId="32FECFCA" w14:textId="77777777" w:rsidR="006406E3" w:rsidRDefault="00A6344A" w:rsidP="00A6344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6</w:t>
            </w:r>
          </w:p>
          <w:p w14:paraId="31D91D0E" w14:textId="74765717" w:rsidR="00A6344A" w:rsidRPr="00E4390D" w:rsidRDefault="006406E3" w:rsidP="00A6344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(</w:t>
            </w:r>
            <w:r w:rsidR="00A6344A">
              <w:rPr>
                <w:rFonts w:ascii="Aptos Narrow" w:hAnsi="Aptos Narrow"/>
                <w:color w:val="000000"/>
              </w:rPr>
              <w:t>1-3)</w:t>
            </w:r>
          </w:p>
        </w:tc>
        <w:tc>
          <w:tcPr>
            <w:tcW w:w="1286" w:type="dxa"/>
            <w:vAlign w:val="bottom"/>
          </w:tcPr>
          <w:p w14:paraId="16D71399" w14:textId="77777777" w:rsidR="006406E3" w:rsidRDefault="00A6344A" w:rsidP="00A6344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7</w:t>
            </w:r>
          </w:p>
          <w:p w14:paraId="397658BE" w14:textId="54179BD7" w:rsidR="00A6344A" w:rsidRPr="00E4390D" w:rsidRDefault="006406E3" w:rsidP="00A6344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(</w:t>
            </w:r>
            <w:r w:rsidR="00A6344A">
              <w:rPr>
                <w:rFonts w:ascii="Aptos Narrow" w:hAnsi="Aptos Narrow"/>
                <w:color w:val="000000"/>
              </w:rPr>
              <w:t>2-5)</w:t>
            </w:r>
          </w:p>
        </w:tc>
        <w:tc>
          <w:tcPr>
            <w:tcW w:w="1311" w:type="dxa"/>
            <w:vAlign w:val="bottom"/>
          </w:tcPr>
          <w:p w14:paraId="428FA6C9" w14:textId="77777777" w:rsidR="006406E3" w:rsidRDefault="00A6344A" w:rsidP="00A6344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2</w:t>
            </w:r>
          </w:p>
          <w:p w14:paraId="403FD1F5" w14:textId="1BFE516D" w:rsidR="00A6344A" w:rsidRPr="00E4390D" w:rsidRDefault="006406E3" w:rsidP="00A6344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(</w:t>
            </w:r>
            <w:r w:rsidR="00A6344A">
              <w:rPr>
                <w:rFonts w:ascii="Aptos Narrow" w:hAnsi="Aptos Narrow"/>
                <w:color w:val="000000"/>
              </w:rPr>
              <w:t>2-5)</w:t>
            </w:r>
          </w:p>
        </w:tc>
        <w:tc>
          <w:tcPr>
            <w:tcW w:w="1402" w:type="dxa"/>
            <w:vAlign w:val="bottom"/>
          </w:tcPr>
          <w:p w14:paraId="71B6EE30" w14:textId="77777777" w:rsidR="006406E3" w:rsidRDefault="00A6344A" w:rsidP="00A6344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3</w:t>
            </w:r>
          </w:p>
          <w:p w14:paraId="55E559EA" w14:textId="11DCAA7D" w:rsidR="00A6344A" w:rsidRPr="00E4390D" w:rsidRDefault="006406E3" w:rsidP="00A6344A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(</w:t>
            </w:r>
            <w:r w:rsidR="00A6344A">
              <w:rPr>
                <w:rFonts w:ascii="Aptos Narrow" w:hAnsi="Aptos Narrow"/>
                <w:color w:val="000000"/>
              </w:rPr>
              <w:t>3-5)</w:t>
            </w:r>
          </w:p>
        </w:tc>
        <w:tc>
          <w:tcPr>
            <w:tcW w:w="1342" w:type="dxa"/>
            <w:vAlign w:val="bottom"/>
          </w:tcPr>
          <w:p w14:paraId="69AAD85A" w14:textId="77777777" w:rsidR="006406E3" w:rsidRDefault="00A6344A" w:rsidP="00A6344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7</w:t>
            </w:r>
          </w:p>
          <w:p w14:paraId="46BC8F9A" w14:textId="5A3AF366" w:rsidR="00A6344A" w:rsidRPr="00E4390D" w:rsidRDefault="006406E3" w:rsidP="00A6344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(</w:t>
            </w:r>
            <w:r w:rsidR="00A6344A">
              <w:rPr>
                <w:rFonts w:ascii="Aptos Narrow" w:hAnsi="Aptos Narrow"/>
                <w:color w:val="000000"/>
              </w:rPr>
              <w:t>4-7)</w:t>
            </w:r>
          </w:p>
        </w:tc>
      </w:tr>
      <w:tr w:rsidR="00A6344A" w:rsidRPr="00807B50" w14:paraId="0DD0516A" w14:textId="77777777" w:rsidTr="00C71FF7">
        <w:tc>
          <w:tcPr>
            <w:tcW w:w="9016" w:type="dxa"/>
            <w:gridSpan w:val="7"/>
          </w:tcPr>
          <w:p w14:paraId="3E138489" w14:textId="1ECEA59C" w:rsidR="00A6344A" w:rsidRPr="00E4390D" w:rsidRDefault="00A6344A" w:rsidP="002D641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4390D">
              <w:rPr>
                <w:rFonts w:ascii="Calibri" w:hAnsi="Calibri" w:cs="Calibri"/>
                <w:sz w:val="20"/>
                <w:szCs w:val="20"/>
                <w:lang w:val="en-GB"/>
              </w:rPr>
              <w:t>Note. Study population covers all people insured with two statutory health insurances between 2017 and 2021 with at least one alcohol-specific diagnosis.</w:t>
            </w:r>
            <w:r w:rsidR="002D641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Each person was assigned to the highest recorded AUD grouping. </w:t>
            </w:r>
            <w:r w:rsidRPr="00E4390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Age, employment, and comorbidity was calculated for the year of AUD severity grouping. ECS = Elixhauser comorbidity score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range: 0 [no comorbidity] to 31 diseases)</w:t>
            </w:r>
            <w:r w:rsidRPr="00E4390D">
              <w:rPr>
                <w:rFonts w:ascii="Calibri" w:hAnsi="Calibri" w:cs="Calibri"/>
                <w:sz w:val="20"/>
                <w:szCs w:val="20"/>
                <w:lang w:val="en-GB"/>
              </w:rPr>
              <w:t>; IQR = interquartile range</w:t>
            </w:r>
          </w:p>
        </w:tc>
      </w:tr>
    </w:tbl>
    <w:p w14:paraId="382BF41D" w14:textId="6921B9F5" w:rsidR="00EF6582" w:rsidRDefault="00EF6582">
      <w:pPr>
        <w:spacing w:line="278" w:lineRule="auto"/>
        <w:rPr>
          <w:b/>
          <w:bCs/>
          <w:lang w:val="en-GB"/>
        </w:rPr>
      </w:pPr>
    </w:p>
    <w:p w14:paraId="7CB96795" w14:textId="77777777" w:rsidR="001F246E" w:rsidRDefault="001F246E">
      <w:pPr>
        <w:spacing w:line="278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607B298C" w14:textId="12D47C83" w:rsidR="001B3CB9" w:rsidRDefault="00B5573D" w:rsidP="00AE527F">
      <w:pPr>
        <w:rPr>
          <w:lang w:val="en-US"/>
        </w:rPr>
      </w:pPr>
      <w:r w:rsidRPr="00616FF9">
        <w:rPr>
          <w:b/>
          <w:bCs/>
          <w:lang w:val="en-GB"/>
        </w:rPr>
        <w:lastRenderedPageBreak/>
        <w:t xml:space="preserve">Supplementary </w:t>
      </w:r>
      <w:r>
        <w:rPr>
          <w:b/>
          <w:bCs/>
          <w:lang w:val="en-GB"/>
        </w:rPr>
        <w:t xml:space="preserve">Table </w:t>
      </w:r>
      <w:r w:rsidR="00ED2D3C">
        <w:rPr>
          <w:b/>
          <w:bCs/>
          <w:lang w:val="en-GB"/>
        </w:rPr>
        <w:t>2</w:t>
      </w:r>
      <w:r w:rsidRPr="00616FF9">
        <w:rPr>
          <w:b/>
          <w:bCs/>
          <w:lang w:val="en-GB"/>
        </w:rPr>
        <w:t>:</w:t>
      </w:r>
      <w:r>
        <w:rPr>
          <w:lang w:val="en-GB"/>
        </w:rPr>
        <w:t xml:space="preserve"> </w:t>
      </w:r>
      <w:r w:rsidR="00393863">
        <w:rPr>
          <w:lang w:val="en-GB"/>
        </w:rPr>
        <w:t xml:space="preserve">Results of </w:t>
      </w:r>
      <w:r w:rsidR="00393863" w:rsidRPr="007870F4">
        <w:rPr>
          <w:lang w:val="en-US"/>
        </w:rPr>
        <w:t>general estimation equation Poisson regression models</w:t>
      </w:r>
      <w:r w:rsidR="00D556B1">
        <w:rPr>
          <w:lang w:val="en-US"/>
        </w:rPr>
        <w:t xml:space="preserve"> (exchangeable correlation structure)</w:t>
      </w:r>
      <w:r w:rsidR="00393863" w:rsidRPr="007870F4">
        <w:rPr>
          <w:lang w:val="en-US"/>
        </w:rPr>
        <w:t xml:space="preserve"> </w:t>
      </w:r>
      <w:r w:rsidR="00393863">
        <w:rPr>
          <w:lang w:val="en-US"/>
        </w:rPr>
        <w:t>to link AUD severity with ECS (dependent variable)</w:t>
      </w:r>
      <w:r w:rsidR="00E65045">
        <w:rPr>
          <w:lang w:val="en-US"/>
        </w:rPr>
        <w:t>, based on subsample 2</w:t>
      </w:r>
      <w:r w:rsidR="005D01D2">
        <w:rPr>
          <w:lang w:val="en-US"/>
        </w:rPr>
        <w:t xml:space="preserve"> </w:t>
      </w:r>
      <w:r w:rsidR="005D01D2">
        <w:rPr>
          <w:lang w:val="en-GB"/>
        </w:rPr>
        <w:t xml:space="preserve">with </w:t>
      </w:r>
      <w:r w:rsidR="005D01D2" w:rsidRPr="002826D7">
        <w:rPr>
          <w:lang w:val="en-GB"/>
        </w:rPr>
        <w:t>data between 2017 and 2021</w:t>
      </w:r>
      <w:r w:rsidR="00E65045">
        <w:rPr>
          <w:lang w:val="en-US"/>
        </w:rPr>
        <w:t>.</w:t>
      </w:r>
    </w:p>
    <w:tbl>
      <w:tblPr>
        <w:tblStyle w:val="TableGrid"/>
        <w:tblW w:w="8656" w:type="dxa"/>
        <w:tblLook w:val="04A0" w:firstRow="1" w:lastRow="0" w:firstColumn="1" w:lastColumn="0" w:noHBand="0" w:noVBand="1"/>
      </w:tblPr>
      <w:tblGrid>
        <w:gridCol w:w="3964"/>
        <w:gridCol w:w="1418"/>
        <w:gridCol w:w="1984"/>
        <w:gridCol w:w="1290"/>
      </w:tblGrid>
      <w:tr w:rsidR="001719E3" w:rsidRPr="00E4390D" w14:paraId="66586CC2" w14:textId="77777777" w:rsidTr="005F61FD">
        <w:tc>
          <w:tcPr>
            <w:tcW w:w="3964" w:type="dxa"/>
            <w:vAlign w:val="center"/>
          </w:tcPr>
          <w:p w14:paraId="747BDE41" w14:textId="1D94D301" w:rsidR="001719E3" w:rsidRPr="00E4390D" w:rsidRDefault="001719E3" w:rsidP="001719E3">
            <w:pPr>
              <w:rPr>
                <w:rFonts w:ascii="Calibri" w:hAnsi="Calibri" w:cs="Calibri"/>
                <w:lang w:val="en-GB"/>
              </w:rPr>
            </w:pPr>
            <w:r w:rsidRPr="005F0180">
              <w:rPr>
                <w:rFonts w:eastAsia="Times New Roman"/>
                <w:b/>
                <w:bCs/>
              </w:rPr>
              <w:t>Predictors</w:t>
            </w:r>
          </w:p>
        </w:tc>
        <w:tc>
          <w:tcPr>
            <w:tcW w:w="1418" w:type="dxa"/>
            <w:vAlign w:val="center"/>
          </w:tcPr>
          <w:p w14:paraId="4F0A6B3C" w14:textId="716F9A63" w:rsidR="001719E3" w:rsidRPr="00547C42" w:rsidRDefault="001719E3" w:rsidP="001719E3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5F0180">
              <w:rPr>
                <w:rFonts w:eastAsia="Times New Roman"/>
                <w:b/>
                <w:bCs/>
              </w:rPr>
              <w:t>Incidence Rate Ratios</w:t>
            </w:r>
          </w:p>
        </w:tc>
        <w:tc>
          <w:tcPr>
            <w:tcW w:w="1984" w:type="dxa"/>
            <w:vAlign w:val="center"/>
          </w:tcPr>
          <w:p w14:paraId="5DC0ADF1" w14:textId="0871C1BE" w:rsidR="001719E3" w:rsidRPr="00547C42" w:rsidRDefault="001719E3" w:rsidP="00D94C35">
            <w:pPr>
              <w:spacing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>
              <w:rPr>
                <w:rFonts w:eastAsia="Times New Roman"/>
                <w:b/>
                <w:bCs/>
              </w:rPr>
              <w:t>95% Confidence interval</w:t>
            </w:r>
          </w:p>
        </w:tc>
        <w:tc>
          <w:tcPr>
            <w:tcW w:w="1290" w:type="dxa"/>
            <w:vAlign w:val="center"/>
          </w:tcPr>
          <w:p w14:paraId="43DDEBE3" w14:textId="53E16CD0" w:rsidR="001719E3" w:rsidRPr="00547C42" w:rsidRDefault="001719E3" w:rsidP="001719E3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5F0180">
              <w:rPr>
                <w:rFonts w:eastAsia="Times New Roman"/>
                <w:b/>
                <w:bCs/>
              </w:rPr>
              <w:t>p</w:t>
            </w:r>
          </w:p>
        </w:tc>
      </w:tr>
      <w:tr w:rsidR="001719E3" w:rsidRPr="00E4390D" w14:paraId="2F76DFD6" w14:textId="77777777" w:rsidTr="005F61FD">
        <w:tc>
          <w:tcPr>
            <w:tcW w:w="3964" w:type="dxa"/>
          </w:tcPr>
          <w:p w14:paraId="69513C3F" w14:textId="4CC2FF6A" w:rsidR="001719E3" w:rsidRPr="00E4390D" w:rsidRDefault="00653B5E" w:rsidP="001719E3">
            <w:pPr>
              <w:rPr>
                <w:rFonts w:ascii="Calibri" w:hAnsi="Calibri" w:cs="Calibri"/>
                <w:lang w:val="en-GB"/>
              </w:rPr>
            </w:pPr>
            <w:r>
              <w:rPr>
                <w:rFonts w:eastAsia="Times New Roman"/>
              </w:rPr>
              <w:t>i</w:t>
            </w:r>
            <w:r w:rsidR="001719E3" w:rsidRPr="00EC451D">
              <w:rPr>
                <w:rFonts w:eastAsia="Times New Roman"/>
              </w:rPr>
              <w:t>ntercept</w:t>
            </w:r>
          </w:p>
        </w:tc>
        <w:tc>
          <w:tcPr>
            <w:tcW w:w="1418" w:type="dxa"/>
          </w:tcPr>
          <w:p w14:paraId="6C811AB2" w14:textId="60DF4F16" w:rsidR="001719E3" w:rsidRPr="00E4390D" w:rsidRDefault="001719E3" w:rsidP="001719E3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1.92</w:t>
            </w:r>
          </w:p>
        </w:tc>
        <w:tc>
          <w:tcPr>
            <w:tcW w:w="1984" w:type="dxa"/>
          </w:tcPr>
          <w:p w14:paraId="2FEA0864" w14:textId="71E9ED0F" w:rsidR="001719E3" w:rsidRPr="00E4390D" w:rsidRDefault="001719E3" w:rsidP="001719E3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1.85 – 2.00</w:t>
            </w:r>
          </w:p>
        </w:tc>
        <w:tc>
          <w:tcPr>
            <w:tcW w:w="1290" w:type="dxa"/>
          </w:tcPr>
          <w:p w14:paraId="4050A331" w14:textId="36385222" w:rsidR="001719E3" w:rsidRPr="00E4390D" w:rsidRDefault="001719E3" w:rsidP="001719E3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Style w:val="Strong"/>
                <w:rFonts w:eastAsia="Times New Roman"/>
                <w:b w:val="0"/>
                <w:bCs w:val="0"/>
              </w:rPr>
              <w:t>&lt;0.001</w:t>
            </w:r>
          </w:p>
        </w:tc>
      </w:tr>
      <w:tr w:rsidR="001719E3" w:rsidRPr="00E4390D" w14:paraId="23697280" w14:textId="77777777" w:rsidTr="005F61FD">
        <w:tc>
          <w:tcPr>
            <w:tcW w:w="3964" w:type="dxa"/>
          </w:tcPr>
          <w:p w14:paraId="0CADA30C" w14:textId="073CE182" w:rsidR="001719E3" w:rsidRPr="00E4390D" w:rsidRDefault="00653B5E" w:rsidP="004455E6">
            <w:pPr>
              <w:rPr>
                <w:rFonts w:ascii="Calibri" w:hAnsi="Calibri" w:cs="Calibri"/>
                <w:lang w:val="en-GB"/>
              </w:rPr>
            </w:pPr>
            <w:r>
              <w:rPr>
                <w:rFonts w:eastAsia="Times New Roman"/>
              </w:rPr>
              <w:t>s</w:t>
            </w:r>
            <w:r w:rsidR="001719E3" w:rsidRPr="00EC451D">
              <w:rPr>
                <w:rFonts w:eastAsia="Times New Roman"/>
              </w:rPr>
              <w:t>ex</w:t>
            </w:r>
            <w:r w:rsidR="004455E6">
              <w:rPr>
                <w:rFonts w:eastAsia="Times New Roman"/>
              </w:rPr>
              <w:t xml:space="preserve"> </w:t>
            </w:r>
            <w:r w:rsidR="001719E3">
              <w:rPr>
                <w:rFonts w:eastAsia="Times New Roman"/>
              </w:rPr>
              <w:t>(ref: female)</w:t>
            </w:r>
          </w:p>
        </w:tc>
        <w:tc>
          <w:tcPr>
            <w:tcW w:w="1418" w:type="dxa"/>
          </w:tcPr>
          <w:p w14:paraId="7C54B722" w14:textId="6F307681" w:rsidR="001719E3" w:rsidRPr="00E4390D" w:rsidRDefault="001719E3" w:rsidP="001719E3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0.94</w:t>
            </w:r>
          </w:p>
        </w:tc>
        <w:tc>
          <w:tcPr>
            <w:tcW w:w="1984" w:type="dxa"/>
          </w:tcPr>
          <w:p w14:paraId="590280E5" w14:textId="313F2D39" w:rsidR="001719E3" w:rsidRPr="00E4390D" w:rsidRDefault="001719E3" w:rsidP="001719E3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0.93 – 0.95</w:t>
            </w:r>
          </w:p>
        </w:tc>
        <w:tc>
          <w:tcPr>
            <w:tcW w:w="1290" w:type="dxa"/>
          </w:tcPr>
          <w:p w14:paraId="5017C09C" w14:textId="5FB6AF02" w:rsidR="001719E3" w:rsidRPr="00E4390D" w:rsidRDefault="001719E3" w:rsidP="001719E3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Style w:val="Strong"/>
                <w:rFonts w:eastAsia="Times New Roman"/>
                <w:b w:val="0"/>
                <w:bCs w:val="0"/>
              </w:rPr>
              <w:t>&lt;0.001</w:t>
            </w:r>
          </w:p>
        </w:tc>
      </w:tr>
      <w:tr w:rsidR="00B4459A" w:rsidRPr="00E4390D" w14:paraId="1C4047EE" w14:textId="77777777" w:rsidTr="005F61FD">
        <w:tc>
          <w:tcPr>
            <w:tcW w:w="8656" w:type="dxa"/>
            <w:gridSpan w:val="4"/>
          </w:tcPr>
          <w:p w14:paraId="6D4D08C1" w14:textId="26D66DFA" w:rsidR="00B4459A" w:rsidRPr="00E4390D" w:rsidRDefault="00B4459A" w:rsidP="001719E3">
            <w:pPr>
              <w:rPr>
                <w:rFonts w:ascii="Calibri" w:hAnsi="Calibri" w:cs="Calibri"/>
                <w:lang w:val="en-GB"/>
              </w:rPr>
            </w:pPr>
            <w:r>
              <w:rPr>
                <w:rFonts w:eastAsia="Times New Roman"/>
              </w:rPr>
              <w:t>age group (ref: 18-24)</w:t>
            </w:r>
          </w:p>
        </w:tc>
      </w:tr>
      <w:tr w:rsidR="001719E3" w:rsidRPr="00E4390D" w14:paraId="2DCBC567" w14:textId="77777777" w:rsidTr="005F61FD">
        <w:tc>
          <w:tcPr>
            <w:tcW w:w="3964" w:type="dxa"/>
          </w:tcPr>
          <w:p w14:paraId="691424BD" w14:textId="7C577D01" w:rsidR="001719E3" w:rsidRPr="00E4390D" w:rsidRDefault="001719E3" w:rsidP="00C60670">
            <w:pPr>
              <w:ind w:left="168"/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25-34</w:t>
            </w:r>
          </w:p>
        </w:tc>
        <w:tc>
          <w:tcPr>
            <w:tcW w:w="1418" w:type="dxa"/>
          </w:tcPr>
          <w:p w14:paraId="44D2581A" w14:textId="43638813" w:rsidR="001719E3" w:rsidRPr="00E4390D" w:rsidRDefault="001719E3" w:rsidP="001719E3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1.08</w:t>
            </w:r>
          </w:p>
        </w:tc>
        <w:tc>
          <w:tcPr>
            <w:tcW w:w="1984" w:type="dxa"/>
          </w:tcPr>
          <w:p w14:paraId="548AB76F" w14:textId="5C680C5B" w:rsidR="001719E3" w:rsidRPr="00E4390D" w:rsidRDefault="001719E3" w:rsidP="001719E3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1.03 – 1.12</w:t>
            </w:r>
          </w:p>
        </w:tc>
        <w:tc>
          <w:tcPr>
            <w:tcW w:w="1290" w:type="dxa"/>
          </w:tcPr>
          <w:p w14:paraId="68ABFCEE" w14:textId="1EAED587" w:rsidR="001719E3" w:rsidRPr="00E4390D" w:rsidRDefault="001719E3" w:rsidP="001719E3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Style w:val="Strong"/>
                <w:rFonts w:eastAsia="Times New Roman"/>
                <w:b w:val="0"/>
                <w:bCs w:val="0"/>
              </w:rPr>
              <w:t>&lt;0.001</w:t>
            </w:r>
          </w:p>
        </w:tc>
      </w:tr>
      <w:tr w:rsidR="001719E3" w:rsidRPr="00E4390D" w14:paraId="638064EE" w14:textId="77777777" w:rsidTr="005F61FD">
        <w:tc>
          <w:tcPr>
            <w:tcW w:w="3964" w:type="dxa"/>
          </w:tcPr>
          <w:p w14:paraId="7D60BEAE" w14:textId="3442670C" w:rsidR="001719E3" w:rsidRPr="00E4390D" w:rsidRDefault="001719E3" w:rsidP="00C60670">
            <w:pPr>
              <w:ind w:left="168"/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35-44</w:t>
            </w:r>
          </w:p>
        </w:tc>
        <w:tc>
          <w:tcPr>
            <w:tcW w:w="1418" w:type="dxa"/>
          </w:tcPr>
          <w:p w14:paraId="0380173F" w14:textId="72780A61" w:rsidR="001719E3" w:rsidRPr="00E4390D" w:rsidRDefault="001719E3" w:rsidP="001719E3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1.24</w:t>
            </w:r>
          </w:p>
        </w:tc>
        <w:tc>
          <w:tcPr>
            <w:tcW w:w="1984" w:type="dxa"/>
          </w:tcPr>
          <w:p w14:paraId="64086D14" w14:textId="02330EF9" w:rsidR="001719E3" w:rsidRPr="00E4390D" w:rsidRDefault="001719E3" w:rsidP="001719E3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1.19 – 1.29</w:t>
            </w:r>
          </w:p>
        </w:tc>
        <w:tc>
          <w:tcPr>
            <w:tcW w:w="1290" w:type="dxa"/>
          </w:tcPr>
          <w:p w14:paraId="324D8403" w14:textId="7BD210F0" w:rsidR="001719E3" w:rsidRPr="00E4390D" w:rsidRDefault="001719E3" w:rsidP="001719E3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Style w:val="Strong"/>
                <w:rFonts w:eastAsia="Times New Roman"/>
                <w:b w:val="0"/>
                <w:bCs w:val="0"/>
              </w:rPr>
              <w:t>&lt;0.001</w:t>
            </w:r>
          </w:p>
        </w:tc>
      </w:tr>
      <w:tr w:rsidR="001719E3" w:rsidRPr="00E4390D" w14:paraId="2BD0E61D" w14:textId="77777777" w:rsidTr="005F61FD">
        <w:tc>
          <w:tcPr>
            <w:tcW w:w="3964" w:type="dxa"/>
          </w:tcPr>
          <w:p w14:paraId="4FACE2A4" w14:textId="44E0C704" w:rsidR="001719E3" w:rsidRPr="00E4390D" w:rsidRDefault="001719E3" w:rsidP="00C60670">
            <w:pPr>
              <w:ind w:left="168"/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45-54</w:t>
            </w:r>
          </w:p>
        </w:tc>
        <w:tc>
          <w:tcPr>
            <w:tcW w:w="1418" w:type="dxa"/>
          </w:tcPr>
          <w:p w14:paraId="367F81CC" w14:textId="7E3FD0B9" w:rsidR="001719E3" w:rsidRPr="00E4390D" w:rsidRDefault="001719E3" w:rsidP="001719E3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1.46</w:t>
            </w:r>
          </w:p>
        </w:tc>
        <w:tc>
          <w:tcPr>
            <w:tcW w:w="1984" w:type="dxa"/>
          </w:tcPr>
          <w:p w14:paraId="54A34F3E" w14:textId="7137351A" w:rsidR="001719E3" w:rsidRPr="00E4390D" w:rsidRDefault="001719E3" w:rsidP="001719E3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1.41 – 1.52</w:t>
            </w:r>
          </w:p>
        </w:tc>
        <w:tc>
          <w:tcPr>
            <w:tcW w:w="1290" w:type="dxa"/>
          </w:tcPr>
          <w:p w14:paraId="1823D917" w14:textId="6DFD15DC" w:rsidR="001719E3" w:rsidRPr="00E4390D" w:rsidRDefault="001719E3" w:rsidP="001719E3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Style w:val="Strong"/>
                <w:rFonts w:eastAsia="Times New Roman"/>
                <w:b w:val="0"/>
                <w:bCs w:val="0"/>
              </w:rPr>
              <w:t>&lt;0.001</w:t>
            </w:r>
          </w:p>
        </w:tc>
      </w:tr>
      <w:tr w:rsidR="001719E3" w:rsidRPr="00E4390D" w14:paraId="7D0BC0BB" w14:textId="77777777" w:rsidTr="005F61FD">
        <w:tc>
          <w:tcPr>
            <w:tcW w:w="3964" w:type="dxa"/>
          </w:tcPr>
          <w:p w14:paraId="0818A51B" w14:textId="213C9D06" w:rsidR="001719E3" w:rsidRPr="00E4390D" w:rsidRDefault="001719E3" w:rsidP="00C60670">
            <w:pPr>
              <w:ind w:left="168"/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55-64</w:t>
            </w:r>
          </w:p>
        </w:tc>
        <w:tc>
          <w:tcPr>
            <w:tcW w:w="1418" w:type="dxa"/>
          </w:tcPr>
          <w:p w14:paraId="3482A39F" w14:textId="2D60ABA6" w:rsidR="001719E3" w:rsidRPr="00E4390D" w:rsidRDefault="001719E3" w:rsidP="001719E3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1.67</w:t>
            </w:r>
          </w:p>
        </w:tc>
        <w:tc>
          <w:tcPr>
            <w:tcW w:w="1984" w:type="dxa"/>
          </w:tcPr>
          <w:p w14:paraId="12CBE80D" w14:textId="70A5C92E" w:rsidR="001719E3" w:rsidRPr="00E4390D" w:rsidRDefault="001719E3" w:rsidP="001719E3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1.61 – 1.73</w:t>
            </w:r>
          </w:p>
        </w:tc>
        <w:tc>
          <w:tcPr>
            <w:tcW w:w="1290" w:type="dxa"/>
          </w:tcPr>
          <w:p w14:paraId="3391F3AB" w14:textId="2323EDA9" w:rsidR="001719E3" w:rsidRPr="00E4390D" w:rsidRDefault="001719E3" w:rsidP="001719E3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Style w:val="Strong"/>
                <w:rFonts w:eastAsia="Times New Roman"/>
                <w:b w:val="0"/>
                <w:bCs w:val="0"/>
              </w:rPr>
              <w:t>&lt;0.001</w:t>
            </w:r>
          </w:p>
        </w:tc>
      </w:tr>
      <w:tr w:rsidR="001719E3" w:rsidRPr="00E4390D" w14:paraId="6EF8BF28" w14:textId="77777777" w:rsidTr="005F61FD">
        <w:tc>
          <w:tcPr>
            <w:tcW w:w="3964" w:type="dxa"/>
          </w:tcPr>
          <w:p w14:paraId="46EDCE9B" w14:textId="3461414A" w:rsidR="001719E3" w:rsidRPr="00E4390D" w:rsidRDefault="001719E3" w:rsidP="00C60670">
            <w:pPr>
              <w:ind w:left="168"/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65-74</w:t>
            </w:r>
          </w:p>
        </w:tc>
        <w:tc>
          <w:tcPr>
            <w:tcW w:w="1418" w:type="dxa"/>
          </w:tcPr>
          <w:p w14:paraId="2C1BE6DA" w14:textId="12128602" w:rsidR="001719E3" w:rsidRPr="00E4390D" w:rsidRDefault="001719E3" w:rsidP="001719E3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1.93</w:t>
            </w:r>
          </w:p>
        </w:tc>
        <w:tc>
          <w:tcPr>
            <w:tcW w:w="1984" w:type="dxa"/>
          </w:tcPr>
          <w:p w14:paraId="45740B2B" w14:textId="6BABB132" w:rsidR="001719E3" w:rsidRPr="00E4390D" w:rsidRDefault="001719E3" w:rsidP="001719E3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1.86 – 2.01</w:t>
            </w:r>
          </w:p>
        </w:tc>
        <w:tc>
          <w:tcPr>
            <w:tcW w:w="1290" w:type="dxa"/>
          </w:tcPr>
          <w:p w14:paraId="0FDD3F86" w14:textId="34B9CD64" w:rsidR="001719E3" w:rsidRPr="00E4390D" w:rsidRDefault="001719E3" w:rsidP="001719E3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Style w:val="Strong"/>
                <w:rFonts w:eastAsia="Times New Roman"/>
                <w:b w:val="0"/>
                <w:bCs w:val="0"/>
              </w:rPr>
              <w:t>&lt;0.001</w:t>
            </w:r>
          </w:p>
        </w:tc>
      </w:tr>
      <w:tr w:rsidR="001719E3" w:rsidRPr="00E4390D" w14:paraId="42CEBE91" w14:textId="77777777" w:rsidTr="005F61FD">
        <w:tc>
          <w:tcPr>
            <w:tcW w:w="3964" w:type="dxa"/>
          </w:tcPr>
          <w:p w14:paraId="0A679739" w14:textId="5709437A" w:rsidR="001719E3" w:rsidRPr="00E4390D" w:rsidRDefault="001719E3" w:rsidP="00C60670">
            <w:pPr>
              <w:ind w:left="168"/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75-99</w:t>
            </w:r>
          </w:p>
        </w:tc>
        <w:tc>
          <w:tcPr>
            <w:tcW w:w="1418" w:type="dxa"/>
          </w:tcPr>
          <w:p w14:paraId="67151A26" w14:textId="196E8A78" w:rsidR="001719E3" w:rsidRPr="00E4390D" w:rsidRDefault="001719E3" w:rsidP="001719E3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2.19</w:t>
            </w:r>
          </w:p>
        </w:tc>
        <w:tc>
          <w:tcPr>
            <w:tcW w:w="1984" w:type="dxa"/>
          </w:tcPr>
          <w:p w14:paraId="20DC1457" w14:textId="40C2EDB1" w:rsidR="001719E3" w:rsidRPr="00E4390D" w:rsidRDefault="001719E3" w:rsidP="001719E3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2.11 – 2.28</w:t>
            </w:r>
          </w:p>
        </w:tc>
        <w:tc>
          <w:tcPr>
            <w:tcW w:w="1290" w:type="dxa"/>
          </w:tcPr>
          <w:p w14:paraId="7C79CC98" w14:textId="11257FD0" w:rsidR="001719E3" w:rsidRPr="00E4390D" w:rsidRDefault="001719E3" w:rsidP="001719E3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Style w:val="Strong"/>
                <w:rFonts w:eastAsia="Times New Roman"/>
                <w:b w:val="0"/>
                <w:bCs w:val="0"/>
              </w:rPr>
              <w:t>&lt;0.001</w:t>
            </w:r>
          </w:p>
        </w:tc>
      </w:tr>
      <w:tr w:rsidR="00186306" w:rsidRPr="00E4390D" w14:paraId="051C9760" w14:textId="77777777" w:rsidTr="005F61FD">
        <w:tc>
          <w:tcPr>
            <w:tcW w:w="3964" w:type="dxa"/>
          </w:tcPr>
          <w:p w14:paraId="63E0F11D" w14:textId="0F64950C" w:rsidR="00186306" w:rsidRPr="00EC451D" w:rsidRDefault="00186306" w:rsidP="0018630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mployment (ref: employed)</w:t>
            </w:r>
          </w:p>
        </w:tc>
        <w:tc>
          <w:tcPr>
            <w:tcW w:w="1418" w:type="dxa"/>
          </w:tcPr>
          <w:p w14:paraId="478EE271" w14:textId="77777777" w:rsidR="00186306" w:rsidRPr="00EC451D" w:rsidRDefault="00186306" w:rsidP="001719E3">
            <w:pPr>
              <w:rPr>
                <w:rFonts w:eastAsia="Times New Roman"/>
              </w:rPr>
            </w:pPr>
          </w:p>
        </w:tc>
        <w:tc>
          <w:tcPr>
            <w:tcW w:w="1984" w:type="dxa"/>
          </w:tcPr>
          <w:p w14:paraId="4F91DB06" w14:textId="77777777" w:rsidR="00186306" w:rsidRPr="00EC451D" w:rsidRDefault="00186306" w:rsidP="001719E3">
            <w:pPr>
              <w:rPr>
                <w:rFonts w:eastAsia="Times New Roman"/>
              </w:rPr>
            </w:pPr>
          </w:p>
        </w:tc>
        <w:tc>
          <w:tcPr>
            <w:tcW w:w="1290" w:type="dxa"/>
          </w:tcPr>
          <w:p w14:paraId="298C4415" w14:textId="77777777" w:rsidR="00186306" w:rsidRPr="00EC451D" w:rsidRDefault="00186306" w:rsidP="001719E3">
            <w:pPr>
              <w:rPr>
                <w:rStyle w:val="Strong"/>
                <w:rFonts w:eastAsia="Times New Roman"/>
                <w:b w:val="0"/>
                <w:bCs w:val="0"/>
              </w:rPr>
            </w:pPr>
          </w:p>
        </w:tc>
      </w:tr>
      <w:tr w:rsidR="001719E3" w:rsidRPr="00E4390D" w14:paraId="00D1D3C0" w14:textId="77777777" w:rsidTr="005F61FD">
        <w:tc>
          <w:tcPr>
            <w:tcW w:w="3964" w:type="dxa"/>
          </w:tcPr>
          <w:p w14:paraId="5E77EFC9" w14:textId="63070E68" w:rsidR="001719E3" w:rsidRPr="00E4390D" w:rsidRDefault="001719E3" w:rsidP="00C60670">
            <w:pPr>
              <w:ind w:left="168"/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unemployed</w:t>
            </w:r>
          </w:p>
        </w:tc>
        <w:tc>
          <w:tcPr>
            <w:tcW w:w="1418" w:type="dxa"/>
          </w:tcPr>
          <w:p w14:paraId="3A36E842" w14:textId="20C09B5A" w:rsidR="001719E3" w:rsidRPr="00E4390D" w:rsidRDefault="001719E3" w:rsidP="001719E3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1.08</w:t>
            </w:r>
          </w:p>
        </w:tc>
        <w:tc>
          <w:tcPr>
            <w:tcW w:w="1984" w:type="dxa"/>
          </w:tcPr>
          <w:p w14:paraId="6778F794" w14:textId="181490EF" w:rsidR="001719E3" w:rsidRPr="00E4390D" w:rsidRDefault="001719E3" w:rsidP="001719E3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1.06 – 1.09</w:t>
            </w:r>
          </w:p>
        </w:tc>
        <w:tc>
          <w:tcPr>
            <w:tcW w:w="1290" w:type="dxa"/>
          </w:tcPr>
          <w:p w14:paraId="26BECD2C" w14:textId="6808CE01" w:rsidR="001719E3" w:rsidRPr="00E4390D" w:rsidRDefault="001719E3" w:rsidP="001719E3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Style w:val="Strong"/>
                <w:rFonts w:eastAsia="Times New Roman"/>
                <w:b w:val="0"/>
                <w:bCs w:val="0"/>
              </w:rPr>
              <w:t>&lt;0.001</w:t>
            </w:r>
          </w:p>
        </w:tc>
      </w:tr>
      <w:tr w:rsidR="001719E3" w:rsidRPr="00E4390D" w14:paraId="3384BDAE" w14:textId="77777777" w:rsidTr="005F61FD">
        <w:tc>
          <w:tcPr>
            <w:tcW w:w="3964" w:type="dxa"/>
          </w:tcPr>
          <w:p w14:paraId="2904A64E" w14:textId="34D3EA82" w:rsidR="001719E3" w:rsidRPr="00E4390D" w:rsidRDefault="001719E3" w:rsidP="00C60670">
            <w:pPr>
              <w:ind w:left="168"/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retired</w:t>
            </w:r>
          </w:p>
        </w:tc>
        <w:tc>
          <w:tcPr>
            <w:tcW w:w="1418" w:type="dxa"/>
          </w:tcPr>
          <w:p w14:paraId="326CD2B5" w14:textId="40D85784" w:rsidR="001719E3" w:rsidRPr="00E4390D" w:rsidRDefault="001719E3" w:rsidP="001719E3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1.14</w:t>
            </w:r>
          </w:p>
        </w:tc>
        <w:tc>
          <w:tcPr>
            <w:tcW w:w="1984" w:type="dxa"/>
          </w:tcPr>
          <w:p w14:paraId="13DC3177" w14:textId="46A23812" w:rsidR="001719E3" w:rsidRPr="00E4390D" w:rsidRDefault="001719E3" w:rsidP="001719E3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1.12 – 1.15</w:t>
            </w:r>
          </w:p>
        </w:tc>
        <w:tc>
          <w:tcPr>
            <w:tcW w:w="1290" w:type="dxa"/>
          </w:tcPr>
          <w:p w14:paraId="01624F31" w14:textId="584DF190" w:rsidR="001719E3" w:rsidRPr="00E4390D" w:rsidRDefault="001719E3" w:rsidP="001719E3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Style w:val="Strong"/>
                <w:rFonts w:eastAsia="Times New Roman"/>
                <w:b w:val="0"/>
                <w:bCs w:val="0"/>
              </w:rPr>
              <w:t>&lt;0.001</w:t>
            </w:r>
          </w:p>
        </w:tc>
      </w:tr>
      <w:tr w:rsidR="001719E3" w:rsidRPr="00E4390D" w14:paraId="6307CAC1" w14:textId="77777777" w:rsidTr="005F61FD">
        <w:tc>
          <w:tcPr>
            <w:tcW w:w="3964" w:type="dxa"/>
          </w:tcPr>
          <w:p w14:paraId="6C4B7CEE" w14:textId="41391826" w:rsidR="001719E3" w:rsidRPr="00E4390D" w:rsidRDefault="001719E3" w:rsidP="00C60670">
            <w:pPr>
              <w:ind w:left="168"/>
              <w:rPr>
                <w:rFonts w:ascii="Calibri" w:hAnsi="Calibri" w:cs="Calibri"/>
                <w:lang w:val="en-GB"/>
              </w:rPr>
            </w:pPr>
            <w:r>
              <w:rPr>
                <w:rFonts w:eastAsia="Times New Roman"/>
              </w:rPr>
              <w:t>o</w:t>
            </w:r>
            <w:r w:rsidRPr="00EC451D">
              <w:rPr>
                <w:rFonts w:eastAsia="Times New Roman"/>
              </w:rPr>
              <w:t>ther</w:t>
            </w:r>
          </w:p>
        </w:tc>
        <w:tc>
          <w:tcPr>
            <w:tcW w:w="1418" w:type="dxa"/>
          </w:tcPr>
          <w:p w14:paraId="270494A6" w14:textId="466046CA" w:rsidR="001719E3" w:rsidRPr="00E4390D" w:rsidRDefault="001719E3" w:rsidP="001719E3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1.04</w:t>
            </w:r>
          </w:p>
        </w:tc>
        <w:tc>
          <w:tcPr>
            <w:tcW w:w="1984" w:type="dxa"/>
          </w:tcPr>
          <w:p w14:paraId="75C76437" w14:textId="76889D2E" w:rsidR="001719E3" w:rsidRPr="00E4390D" w:rsidRDefault="001719E3" w:rsidP="001719E3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1.03 – 1.06</w:t>
            </w:r>
          </w:p>
        </w:tc>
        <w:tc>
          <w:tcPr>
            <w:tcW w:w="1290" w:type="dxa"/>
          </w:tcPr>
          <w:p w14:paraId="7D5C8FDB" w14:textId="7202D9D4" w:rsidR="001719E3" w:rsidRPr="00E4390D" w:rsidRDefault="001719E3" w:rsidP="001719E3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Style w:val="Strong"/>
                <w:rFonts w:eastAsia="Times New Roman"/>
                <w:b w:val="0"/>
                <w:bCs w:val="0"/>
              </w:rPr>
              <w:t>&lt;0.001</w:t>
            </w:r>
          </w:p>
        </w:tc>
      </w:tr>
      <w:tr w:rsidR="00627035" w:rsidRPr="00E4390D" w14:paraId="4A9ACBAA" w14:textId="77777777" w:rsidTr="005F61FD">
        <w:tc>
          <w:tcPr>
            <w:tcW w:w="3964" w:type="dxa"/>
          </w:tcPr>
          <w:p w14:paraId="1EDBB520" w14:textId="581FB0F2" w:rsidR="00627035" w:rsidRDefault="00627035" w:rsidP="0062703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year (ref: 2017)</w:t>
            </w:r>
          </w:p>
        </w:tc>
        <w:tc>
          <w:tcPr>
            <w:tcW w:w="1418" w:type="dxa"/>
          </w:tcPr>
          <w:p w14:paraId="6DC05D8C" w14:textId="77777777" w:rsidR="00627035" w:rsidRPr="00EC451D" w:rsidRDefault="00627035" w:rsidP="00627035">
            <w:pPr>
              <w:rPr>
                <w:rFonts w:eastAsia="Times New Roman"/>
              </w:rPr>
            </w:pPr>
          </w:p>
        </w:tc>
        <w:tc>
          <w:tcPr>
            <w:tcW w:w="1984" w:type="dxa"/>
          </w:tcPr>
          <w:p w14:paraId="07D1A44C" w14:textId="77777777" w:rsidR="00627035" w:rsidRPr="00EC451D" w:rsidRDefault="00627035" w:rsidP="00627035">
            <w:pPr>
              <w:rPr>
                <w:rFonts w:eastAsia="Times New Roman"/>
              </w:rPr>
            </w:pPr>
          </w:p>
        </w:tc>
        <w:tc>
          <w:tcPr>
            <w:tcW w:w="1290" w:type="dxa"/>
          </w:tcPr>
          <w:p w14:paraId="1098A266" w14:textId="77777777" w:rsidR="00627035" w:rsidRPr="00EC451D" w:rsidRDefault="00627035" w:rsidP="00627035">
            <w:pPr>
              <w:rPr>
                <w:rStyle w:val="Strong"/>
                <w:rFonts w:eastAsia="Times New Roman"/>
                <w:b w:val="0"/>
                <w:bCs w:val="0"/>
              </w:rPr>
            </w:pPr>
          </w:p>
        </w:tc>
      </w:tr>
      <w:tr w:rsidR="00627035" w:rsidRPr="00E4390D" w14:paraId="549A4822" w14:textId="77777777" w:rsidTr="005F61FD">
        <w:tc>
          <w:tcPr>
            <w:tcW w:w="3964" w:type="dxa"/>
          </w:tcPr>
          <w:p w14:paraId="1AC86891" w14:textId="25A920DA" w:rsidR="00627035" w:rsidRPr="00E4390D" w:rsidRDefault="00627035" w:rsidP="00627035">
            <w:pPr>
              <w:ind w:left="168"/>
              <w:rPr>
                <w:rFonts w:ascii="Calibri" w:hAnsi="Calibri" w:cs="Calibri"/>
                <w:lang w:val="en-GB"/>
              </w:rPr>
            </w:pPr>
            <w:r>
              <w:rPr>
                <w:rFonts w:eastAsia="Times New Roman"/>
              </w:rPr>
              <w:t>2018</w:t>
            </w:r>
          </w:p>
        </w:tc>
        <w:tc>
          <w:tcPr>
            <w:tcW w:w="1418" w:type="dxa"/>
          </w:tcPr>
          <w:p w14:paraId="156055D9" w14:textId="645E04AA" w:rsidR="00627035" w:rsidRPr="00E4390D" w:rsidRDefault="00627035" w:rsidP="00627035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1.02</w:t>
            </w:r>
          </w:p>
        </w:tc>
        <w:tc>
          <w:tcPr>
            <w:tcW w:w="1984" w:type="dxa"/>
          </w:tcPr>
          <w:p w14:paraId="2BCA3123" w14:textId="05E5D3D0" w:rsidR="00627035" w:rsidRPr="00E4390D" w:rsidRDefault="00627035" w:rsidP="00627035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1.01 – 1.03</w:t>
            </w:r>
          </w:p>
        </w:tc>
        <w:tc>
          <w:tcPr>
            <w:tcW w:w="1290" w:type="dxa"/>
          </w:tcPr>
          <w:p w14:paraId="06CBD440" w14:textId="5CFB952C" w:rsidR="00627035" w:rsidRPr="00E4390D" w:rsidRDefault="00627035" w:rsidP="00627035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Style w:val="Strong"/>
                <w:rFonts w:eastAsia="Times New Roman"/>
                <w:b w:val="0"/>
                <w:bCs w:val="0"/>
              </w:rPr>
              <w:t>&lt;0.001</w:t>
            </w:r>
          </w:p>
        </w:tc>
      </w:tr>
      <w:tr w:rsidR="00627035" w:rsidRPr="00E4390D" w14:paraId="292C89BA" w14:textId="77777777" w:rsidTr="005F61FD">
        <w:tc>
          <w:tcPr>
            <w:tcW w:w="3964" w:type="dxa"/>
          </w:tcPr>
          <w:p w14:paraId="72BE6271" w14:textId="3A96A52E" w:rsidR="00627035" w:rsidRPr="00E4390D" w:rsidRDefault="00627035" w:rsidP="00627035">
            <w:pPr>
              <w:ind w:left="168"/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2019</w:t>
            </w:r>
          </w:p>
        </w:tc>
        <w:tc>
          <w:tcPr>
            <w:tcW w:w="1418" w:type="dxa"/>
          </w:tcPr>
          <w:p w14:paraId="0CD390AD" w14:textId="404BBAA4" w:rsidR="00627035" w:rsidRPr="00E4390D" w:rsidRDefault="00627035" w:rsidP="00627035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1.03</w:t>
            </w:r>
          </w:p>
        </w:tc>
        <w:tc>
          <w:tcPr>
            <w:tcW w:w="1984" w:type="dxa"/>
          </w:tcPr>
          <w:p w14:paraId="2B61E7A2" w14:textId="3443F2C1" w:rsidR="00627035" w:rsidRPr="00E4390D" w:rsidRDefault="00627035" w:rsidP="00627035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1.03 – 1.04</w:t>
            </w:r>
          </w:p>
        </w:tc>
        <w:tc>
          <w:tcPr>
            <w:tcW w:w="1290" w:type="dxa"/>
          </w:tcPr>
          <w:p w14:paraId="660000D3" w14:textId="2DC4B367" w:rsidR="00627035" w:rsidRPr="00E4390D" w:rsidRDefault="00627035" w:rsidP="00627035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Style w:val="Strong"/>
                <w:rFonts w:eastAsia="Times New Roman"/>
                <w:b w:val="0"/>
                <w:bCs w:val="0"/>
              </w:rPr>
              <w:t>&lt;0.001</w:t>
            </w:r>
          </w:p>
        </w:tc>
      </w:tr>
      <w:tr w:rsidR="00627035" w:rsidRPr="00E4390D" w14:paraId="735530B1" w14:textId="77777777" w:rsidTr="005F61FD">
        <w:tc>
          <w:tcPr>
            <w:tcW w:w="3964" w:type="dxa"/>
          </w:tcPr>
          <w:p w14:paraId="3D46ABBA" w14:textId="6E232F5C" w:rsidR="00627035" w:rsidRPr="00E4390D" w:rsidRDefault="00627035" w:rsidP="00627035">
            <w:pPr>
              <w:ind w:left="168"/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2020</w:t>
            </w:r>
          </w:p>
        </w:tc>
        <w:tc>
          <w:tcPr>
            <w:tcW w:w="1418" w:type="dxa"/>
          </w:tcPr>
          <w:p w14:paraId="5B36D988" w14:textId="56DCDE6C" w:rsidR="00627035" w:rsidRPr="00E4390D" w:rsidRDefault="00627035" w:rsidP="00627035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1.04</w:t>
            </w:r>
          </w:p>
        </w:tc>
        <w:tc>
          <w:tcPr>
            <w:tcW w:w="1984" w:type="dxa"/>
          </w:tcPr>
          <w:p w14:paraId="624423E0" w14:textId="724DB4C4" w:rsidR="00627035" w:rsidRPr="00E4390D" w:rsidRDefault="00627035" w:rsidP="00627035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1.03 – 1.05</w:t>
            </w:r>
          </w:p>
        </w:tc>
        <w:tc>
          <w:tcPr>
            <w:tcW w:w="1290" w:type="dxa"/>
          </w:tcPr>
          <w:p w14:paraId="6B2130AC" w14:textId="2A1CB3BF" w:rsidR="00627035" w:rsidRPr="00E4390D" w:rsidRDefault="00627035" w:rsidP="00627035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Style w:val="Strong"/>
                <w:rFonts w:eastAsia="Times New Roman"/>
                <w:b w:val="0"/>
                <w:bCs w:val="0"/>
              </w:rPr>
              <w:t>&lt;0.001</w:t>
            </w:r>
          </w:p>
        </w:tc>
      </w:tr>
      <w:tr w:rsidR="00627035" w:rsidRPr="00E4390D" w14:paraId="011E6DEB" w14:textId="77777777" w:rsidTr="005F61FD">
        <w:tc>
          <w:tcPr>
            <w:tcW w:w="3964" w:type="dxa"/>
          </w:tcPr>
          <w:p w14:paraId="3D949857" w14:textId="2A2879A2" w:rsidR="00627035" w:rsidRPr="00E4390D" w:rsidRDefault="00627035" w:rsidP="00627035">
            <w:pPr>
              <w:ind w:left="168"/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2021</w:t>
            </w:r>
          </w:p>
        </w:tc>
        <w:tc>
          <w:tcPr>
            <w:tcW w:w="1418" w:type="dxa"/>
          </w:tcPr>
          <w:p w14:paraId="08A512FB" w14:textId="6DCF0E1F" w:rsidR="00627035" w:rsidRPr="00E4390D" w:rsidRDefault="00627035" w:rsidP="00627035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1.05</w:t>
            </w:r>
          </w:p>
        </w:tc>
        <w:tc>
          <w:tcPr>
            <w:tcW w:w="1984" w:type="dxa"/>
          </w:tcPr>
          <w:p w14:paraId="3FD5E4B3" w14:textId="3B5DA609" w:rsidR="00627035" w:rsidRPr="00E4390D" w:rsidRDefault="00627035" w:rsidP="00627035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1.04 – 1.06</w:t>
            </w:r>
          </w:p>
        </w:tc>
        <w:tc>
          <w:tcPr>
            <w:tcW w:w="1290" w:type="dxa"/>
          </w:tcPr>
          <w:p w14:paraId="0BB385BD" w14:textId="12B77AF8" w:rsidR="00627035" w:rsidRPr="00E4390D" w:rsidRDefault="00627035" w:rsidP="00627035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Style w:val="Strong"/>
                <w:rFonts w:eastAsia="Times New Roman"/>
                <w:b w:val="0"/>
                <w:bCs w:val="0"/>
              </w:rPr>
              <w:t>&lt;0.001</w:t>
            </w:r>
          </w:p>
        </w:tc>
      </w:tr>
      <w:tr w:rsidR="00627035" w:rsidRPr="00E4390D" w14:paraId="527B850C" w14:textId="77777777" w:rsidTr="005F61FD">
        <w:tc>
          <w:tcPr>
            <w:tcW w:w="3964" w:type="dxa"/>
          </w:tcPr>
          <w:p w14:paraId="3FF9E7BF" w14:textId="15CEF3D6" w:rsidR="00627035" w:rsidRPr="00EC451D" w:rsidRDefault="00627035" w:rsidP="0062703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UD severity (ref: level 1)</w:t>
            </w:r>
          </w:p>
        </w:tc>
        <w:tc>
          <w:tcPr>
            <w:tcW w:w="1418" w:type="dxa"/>
          </w:tcPr>
          <w:p w14:paraId="713C5FF4" w14:textId="77777777" w:rsidR="00627035" w:rsidRPr="00EC451D" w:rsidRDefault="00627035" w:rsidP="00627035">
            <w:pPr>
              <w:rPr>
                <w:rFonts w:eastAsia="Times New Roman"/>
              </w:rPr>
            </w:pPr>
          </w:p>
        </w:tc>
        <w:tc>
          <w:tcPr>
            <w:tcW w:w="1984" w:type="dxa"/>
          </w:tcPr>
          <w:p w14:paraId="3439FE1D" w14:textId="77777777" w:rsidR="00627035" w:rsidRPr="00EC451D" w:rsidRDefault="00627035" w:rsidP="00627035">
            <w:pPr>
              <w:rPr>
                <w:rFonts w:eastAsia="Times New Roman"/>
              </w:rPr>
            </w:pPr>
          </w:p>
        </w:tc>
        <w:tc>
          <w:tcPr>
            <w:tcW w:w="1290" w:type="dxa"/>
          </w:tcPr>
          <w:p w14:paraId="2FD67CB9" w14:textId="77777777" w:rsidR="00627035" w:rsidRPr="00EC451D" w:rsidRDefault="00627035" w:rsidP="00627035">
            <w:pPr>
              <w:rPr>
                <w:rStyle w:val="Strong"/>
                <w:rFonts w:eastAsia="Times New Roman"/>
                <w:b w:val="0"/>
                <w:bCs w:val="0"/>
              </w:rPr>
            </w:pPr>
          </w:p>
        </w:tc>
      </w:tr>
      <w:tr w:rsidR="00627035" w:rsidRPr="00E4390D" w14:paraId="48F93305" w14:textId="77777777" w:rsidTr="005F61FD">
        <w:tc>
          <w:tcPr>
            <w:tcW w:w="3964" w:type="dxa"/>
          </w:tcPr>
          <w:p w14:paraId="4176CD36" w14:textId="0F90ACD4" w:rsidR="00627035" w:rsidRPr="00E4390D" w:rsidRDefault="00627035" w:rsidP="00627035">
            <w:pPr>
              <w:ind w:left="168"/>
              <w:rPr>
                <w:rFonts w:ascii="Calibri" w:hAnsi="Calibri" w:cs="Calibri"/>
                <w:lang w:val="en-GB"/>
              </w:rPr>
            </w:pPr>
            <w:r>
              <w:rPr>
                <w:rFonts w:eastAsia="Times New Roman"/>
              </w:rPr>
              <w:t xml:space="preserve">level </w:t>
            </w:r>
            <w:r w:rsidRPr="00EC451D">
              <w:rPr>
                <w:rFonts w:eastAsia="Times New Roman"/>
              </w:rPr>
              <w:t>2</w:t>
            </w:r>
          </w:p>
        </w:tc>
        <w:tc>
          <w:tcPr>
            <w:tcW w:w="1418" w:type="dxa"/>
          </w:tcPr>
          <w:p w14:paraId="05AB68A9" w14:textId="3C42F085" w:rsidR="00627035" w:rsidRPr="00E4390D" w:rsidRDefault="00627035" w:rsidP="00627035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1.24</w:t>
            </w:r>
          </w:p>
        </w:tc>
        <w:tc>
          <w:tcPr>
            <w:tcW w:w="1984" w:type="dxa"/>
          </w:tcPr>
          <w:p w14:paraId="1BDADF48" w14:textId="6F11FE4C" w:rsidR="00627035" w:rsidRPr="00E4390D" w:rsidRDefault="00627035" w:rsidP="00627035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1.21 – 1.27</w:t>
            </w:r>
          </w:p>
        </w:tc>
        <w:tc>
          <w:tcPr>
            <w:tcW w:w="1290" w:type="dxa"/>
          </w:tcPr>
          <w:p w14:paraId="36B4965D" w14:textId="20559D9A" w:rsidR="00627035" w:rsidRPr="00E4390D" w:rsidRDefault="00627035" w:rsidP="00627035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Style w:val="Strong"/>
                <w:rFonts w:eastAsia="Times New Roman"/>
                <w:b w:val="0"/>
                <w:bCs w:val="0"/>
              </w:rPr>
              <w:t>&lt;0.001</w:t>
            </w:r>
          </w:p>
        </w:tc>
      </w:tr>
      <w:tr w:rsidR="00627035" w:rsidRPr="00E4390D" w14:paraId="4471CF8E" w14:textId="77777777" w:rsidTr="005F61FD">
        <w:tc>
          <w:tcPr>
            <w:tcW w:w="3964" w:type="dxa"/>
          </w:tcPr>
          <w:p w14:paraId="36F2FAAF" w14:textId="0F8BD751" w:rsidR="00627035" w:rsidRPr="00E4390D" w:rsidRDefault="00627035" w:rsidP="00627035">
            <w:pPr>
              <w:ind w:left="168"/>
              <w:rPr>
                <w:rFonts w:ascii="Calibri" w:hAnsi="Calibri" w:cs="Calibri"/>
                <w:lang w:val="en-GB"/>
              </w:rPr>
            </w:pPr>
            <w:r>
              <w:rPr>
                <w:rFonts w:eastAsia="Times New Roman"/>
              </w:rPr>
              <w:t xml:space="preserve">level </w:t>
            </w:r>
            <w:r w:rsidRPr="00EC451D">
              <w:rPr>
                <w:rFonts w:eastAsia="Times New Roman"/>
              </w:rPr>
              <w:t>3</w:t>
            </w:r>
          </w:p>
        </w:tc>
        <w:tc>
          <w:tcPr>
            <w:tcW w:w="1418" w:type="dxa"/>
          </w:tcPr>
          <w:p w14:paraId="2287DCE0" w14:textId="02D00503" w:rsidR="00627035" w:rsidRPr="00E4390D" w:rsidRDefault="00627035" w:rsidP="00627035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1.32</w:t>
            </w:r>
          </w:p>
        </w:tc>
        <w:tc>
          <w:tcPr>
            <w:tcW w:w="1984" w:type="dxa"/>
          </w:tcPr>
          <w:p w14:paraId="513133EC" w14:textId="015CFB9E" w:rsidR="00627035" w:rsidRPr="00E4390D" w:rsidRDefault="00627035" w:rsidP="00627035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1.29 – 1.35</w:t>
            </w:r>
          </w:p>
        </w:tc>
        <w:tc>
          <w:tcPr>
            <w:tcW w:w="1290" w:type="dxa"/>
          </w:tcPr>
          <w:p w14:paraId="67A1C790" w14:textId="672D805D" w:rsidR="00627035" w:rsidRPr="00E4390D" w:rsidRDefault="00627035" w:rsidP="00627035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Style w:val="Strong"/>
                <w:rFonts w:eastAsia="Times New Roman"/>
                <w:b w:val="0"/>
                <w:bCs w:val="0"/>
              </w:rPr>
              <w:t>&lt;0.001</w:t>
            </w:r>
          </w:p>
        </w:tc>
      </w:tr>
      <w:tr w:rsidR="00627035" w:rsidRPr="00E4390D" w14:paraId="47F7DF44" w14:textId="77777777" w:rsidTr="005F61FD">
        <w:tc>
          <w:tcPr>
            <w:tcW w:w="3964" w:type="dxa"/>
          </w:tcPr>
          <w:p w14:paraId="770E237D" w14:textId="57A267D0" w:rsidR="00627035" w:rsidRPr="00E4390D" w:rsidRDefault="00627035" w:rsidP="00627035">
            <w:pPr>
              <w:ind w:left="168"/>
              <w:rPr>
                <w:rFonts w:ascii="Calibri" w:hAnsi="Calibri" w:cs="Calibri"/>
                <w:lang w:val="en-GB"/>
              </w:rPr>
            </w:pPr>
            <w:r>
              <w:rPr>
                <w:rFonts w:eastAsia="Times New Roman"/>
              </w:rPr>
              <w:t xml:space="preserve">level </w:t>
            </w:r>
            <w:r w:rsidRPr="00EC451D">
              <w:rPr>
                <w:rFonts w:eastAsia="Times New Roman"/>
              </w:rPr>
              <w:t>4</w:t>
            </w:r>
          </w:p>
        </w:tc>
        <w:tc>
          <w:tcPr>
            <w:tcW w:w="1418" w:type="dxa"/>
          </w:tcPr>
          <w:p w14:paraId="74746067" w14:textId="0C758336" w:rsidR="00627035" w:rsidRPr="00E4390D" w:rsidRDefault="00627035" w:rsidP="00627035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1.47</w:t>
            </w:r>
          </w:p>
        </w:tc>
        <w:tc>
          <w:tcPr>
            <w:tcW w:w="1984" w:type="dxa"/>
          </w:tcPr>
          <w:p w14:paraId="2FA34222" w14:textId="133770A2" w:rsidR="00627035" w:rsidRPr="00E4390D" w:rsidRDefault="00627035" w:rsidP="00627035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1.43 – 1.51</w:t>
            </w:r>
          </w:p>
        </w:tc>
        <w:tc>
          <w:tcPr>
            <w:tcW w:w="1290" w:type="dxa"/>
          </w:tcPr>
          <w:p w14:paraId="252CEFCA" w14:textId="50E8AB4D" w:rsidR="00627035" w:rsidRPr="00E4390D" w:rsidRDefault="00627035" w:rsidP="00627035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Style w:val="Strong"/>
                <w:rFonts w:eastAsia="Times New Roman"/>
                <w:b w:val="0"/>
                <w:bCs w:val="0"/>
              </w:rPr>
              <w:t>&lt;0.001</w:t>
            </w:r>
          </w:p>
        </w:tc>
      </w:tr>
      <w:tr w:rsidR="00627035" w:rsidRPr="00E4390D" w14:paraId="079EDC78" w14:textId="77777777" w:rsidTr="005F61FD">
        <w:tc>
          <w:tcPr>
            <w:tcW w:w="3964" w:type="dxa"/>
          </w:tcPr>
          <w:p w14:paraId="0C339061" w14:textId="09008883" w:rsidR="00627035" w:rsidRPr="00E4390D" w:rsidRDefault="00627035" w:rsidP="00627035">
            <w:pPr>
              <w:ind w:left="168"/>
              <w:rPr>
                <w:rFonts w:ascii="Calibri" w:hAnsi="Calibri" w:cs="Calibri"/>
                <w:lang w:val="en-GB"/>
              </w:rPr>
            </w:pPr>
            <w:r>
              <w:rPr>
                <w:rFonts w:eastAsia="Times New Roman"/>
              </w:rPr>
              <w:t xml:space="preserve">level </w:t>
            </w:r>
            <w:r w:rsidRPr="00EC451D">
              <w:rPr>
                <w:rFonts w:eastAsia="Times New Roman"/>
              </w:rPr>
              <w:t>5</w:t>
            </w:r>
          </w:p>
        </w:tc>
        <w:tc>
          <w:tcPr>
            <w:tcW w:w="1418" w:type="dxa"/>
          </w:tcPr>
          <w:p w14:paraId="31368453" w14:textId="7481AD67" w:rsidR="00627035" w:rsidRPr="00E4390D" w:rsidRDefault="00627035" w:rsidP="00627035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1.65</w:t>
            </w:r>
          </w:p>
        </w:tc>
        <w:tc>
          <w:tcPr>
            <w:tcW w:w="1984" w:type="dxa"/>
          </w:tcPr>
          <w:p w14:paraId="137F28A4" w14:textId="2DE641E1" w:rsidR="00627035" w:rsidRPr="00E4390D" w:rsidRDefault="00627035" w:rsidP="00627035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1.61 – 1.69</w:t>
            </w:r>
          </w:p>
        </w:tc>
        <w:tc>
          <w:tcPr>
            <w:tcW w:w="1290" w:type="dxa"/>
          </w:tcPr>
          <w:p w14:paraId="1046CFCE" w14:textId="757A1925" w:rsidR="00627035" w:rsidRPr="00E4390D" w:rsidRDefault="00627035" w:rsidP="00627035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Style w:val="Strong"/>
                <w:rFonts w:eastAsia="Times New Roman"/>
                <w:b w:val="0"/>
                <w:bCs w:val="0"/>
              </w:rPr>
              <w:t>&lt;0.001</w:t>
            </w:r>
          </w:p>
        </w:tc>
      </w:tr>
      <w:tr w:rsidR="00627035" w:rsidRPr="00E4390D" w14:paraId="0DFBED2B" w14:textId="77777777" w:rsidTr="005F61FD">
        <w:tc>
          <w:tcPr>
            <w:tcW w:w="3964" w:type="dxa"/>
          </w:tcPr>
          <w:p w14:paraId="7919BEDA" w14:textId="1A1E6BD6" w:rsidR="00627035" w:rsidRPr="00E4390D" w:rsidRDefault="00627035" w:rsidP="00627035">
            <w:pPr>
              <w:rPr>
                <w:rFonts w:ascii="Calibri" w:hAnsi="Calibri" w:cs="Calibri"/>
                <w:lang w:val="en-GB"/>
              </w:rPr>
            </w:pPr>
            <w:r>
              <w:rPr>
                <w:rFonts w:eastAsia="Times New Roman"/>
              </w:rPr>
              <w:t>Working correlation coefficient (</w:t>
            </w:r>
            <w:bookmarkStart w:id="1" w:name="_Hlk197531352"/>
            <w:r w:rsidRPr="009B60E1">
              <w:rPr>
                <w:rFonts w:eastAsia="Times New Roman"/>
              </w:rPr>
              <w:t>ρ</w:t>
            </w:r>
            <w:bookmarkEnd w:id="1"/>
            <w:r>
              <w:rPr>
                <w:rFonts w:eastAsia="Times New Roman"/>
              </w:rPr>
              <w:t>)</w:t>
            </w:r>
          </w:p>
        </w:tc>
        <w:tc>
          <w:tcPr>
            <w:tcW w:w="1418" w:type="dxa"/>
          </w:tcPr>
          <w:p w14:paraId="6BBBB1B2" w14:textId="43F1BD18" w:rsidR="00627035" w:rsidRPr="00430BCF" w:rsidRDefault="00627035" w:rsidP="00627035">
            <w:pPr>
              <w:rPr>
                <w:rFonts w:eastAsia="Times New Roman"/>
              </w:rPr>
            </w:pPr>
            <w:r w:rsidRPr="006776EB">
              <w:rPr>
                <w:rFonts w:eastAsia="Times New Roman"/>
              </w:rPr>
              <w:t>0.708</w:t>
            </w:r>
          </w:p>
        </w:tc>
        <w:tc>
          <w:tcPr>
            <w:tcW w:w="1984" w:type="dxa"/>
          </w:tcPr>
          <w:p w14:paraId="1A9CE749" w14:textId="77777777" w:rsidR="00627035" w:rsidRPr="00E4390D" w:rsidRDefault="00627035" w:rsidP="00627035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290" w:type="dxa"/>
          </w:tcPr>
          <w:p w14:paraId="1061AB79" w14:textId="77777777" w:rsidR="00627035" w:rsidRPr="00E4390D" w:rsidRDefault="00627035" w:rsidP="00627035">
            <w:pPr>
              <w:rPr>
                <w:rFonts w:ascii="Calibri" w:hAnsi="Calibri" w:cs="Calibri"/>
                <w:lang w:val="en-GB"/>
              </w:rPr>
            </w:pPr>
          </w:p>
        </w:tc>
      </w:tr>
      <w:tr w:rsidR="00627035" w:rsidRPr="00E4390D" w14:paraId="11069FB2" w14:textId="77777777" w:rsidTr="005F61FD">
        <w:tc>
          <w:tcPr>
            <w:tcW w:w="3964" w:type="dxa"/>
          </w:tcPr>
          <w:p w14:paraId="0F5DF15D" w14:textId="6065B303" w:rsidR="00627035" w:rsidRDefault="00627035" w:rsidP="0062703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cale parameter (</w:t>
            </w:r>
            <w:bookmarkStart w:id="2" w:name="_Hlk197531058"/>
            <w:r w:rsidRPr="00515ED3">
              <w:rPr>
                <w:rFonts w:eastAsia="Times New Roman"/>
              </w:rPr>
              <w:t>ϕ</w:t>
            </w:r>
            <w:bookmarkEnd w:id="2"/>
            <w:r>
              <w:rPr>
                <w:rFonts w:eastAsia="Times New Roman"/>
              </w:rPr>
              <w:t>)</w:t>
            </w:r>
          </w:p>
        </w:tc>
        <w:tc>
          <w:tcPr>
            <w:tcW w:w="1418" w:type="dxa"/>
          </w:tcPr>
          <w:p w14:paraId="22014013" w14:textId="389173B3" w:rsidR="00627035" w:rsidRPr="00EF6582" w:rsidRDefault="00627035" w:rsidP="00627035">
            <w:pPr>
              <w:rPr>
                <w:rFonts w:eastAsia="Times New Roman"/>
              </w:rPr>
            </w:pPr>
            <w:r w:rsidRPr="00EF6582">
              <w:rPr>
                <w:rFonts w:eastAsia="Times New Roman"/>
              </w:rPr>
              <w:t>1.09</w:t>
            </w:r>
            <w:r>
              <w:rPr>
                <w:rFonts w:eastAsia="Times New Roman"/>
              </w:rPr>
              <w:t>4</w:t>
            </w:r>
          </w:p>
        </w:tc>
        <w:tc>
          <w:tcPr>
            <w:tcW w:w="1984" w:type="dxa"/>
          </w:tcPr>
          <w:p w14:paraId="2503D0BA" w14:textId="77777777" w:rsidR="00627035" w:rsidRPr="00E4390D" w:rsidRDefault="00627035" w:rsidP="00627035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290" w:type="dxa"/>
          </w:tcPr>
          <w:p w14:paraId="1E6B2F69" w14:textId="77777777" w:rsidR="00627035" w:rsidRPr="00E4390D" w:rsidRDefault="00627035" w:rsidP="00627035">
            <w:pPr>
              <w:rPr>
                <w:rFonts w:ascii="Calibri" w:hAnsi="Calibri" w:cs="Calibri"/>
                <w:lang w:val="en-GB"/>
              </w:rPr>
            </w:pPr>
          </w:p>
        </w:tc>
      </w:tr>
      <w:tr w:rsidR="00627035" w:rsidRPr="00E4390D" w14:paraId="25BB953A" w14:textId="77777777" w:rsidTr="005F61FD">
        <w:tc>
          <w:tcPr>
            <w:tcW w:w="3964" w:type="dxa"/>
          </w:tcPr>
          <w:p w14:paraId="10031CC3" w14:textId="0D5D6282" w:rsidR="00627035" w:rsidRPr="00E4390D" w:rsidRDefault="00627035" w:rsidP="00627035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 xml:space="preserve">N </w:t>
            </w:r>
            <w:r>
              <w:rPr>
                <w:rFonts w:eastAsia="Times New Roman"/>
                <w:vertAlign w:val="subscript"/>
              </w:rPr>
              <w:t>patients</w:t>
            </w:r>
          </w:p>
        </w:tc>
        <w:tc>
          <w:tcPr>
            <w:tcW w:w="1418" w:type="dxa"/>
          </w:tcPr>
          <w:p w14:paraId="62732FC5" w14:textId="5298CA80" w:rsidR="00627035" w:rsidRPr="00E4390D" w:rsidRDefault="00627035" w:rsidP="00627035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21</w:t>
            </w:r>
            <w:r>
              <w:rPr>
                <w:rFonts w:eastAsia="Times New Roman"/>
              </w:rPr>
              <w:t>,</w:t>
            </w:r>
            <w:r w:rsidRPr="00EC451D">
              <w:rPr>
                <w:rFonts w:eastAsia="Times New Roman"/>
              </w:rPr>
              <w:t>954</w:t>
            </w:r>
          </w:p>
        </w:tc>
        <w:tc>
          <w:tcPr>
            <w:tcW w:w="1984" w:type="dxa"/>
            <w:vAlign w:val="bottom"/>
          </w:tcPr>
          <w:p w14:paraId="77FC72FC" w14:textId="77777777" w:rsidR="00627035" w:rsidRPr="00E4390D" w:rsidRDefault="00627035" w:rsidP="00627035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290" w:type="dxa"/>
            <w:vAlign w:val="bottom"/>
          </w:tcPr>
          <w:p w14:paraId="2AD41879" w14:textId="77777777" w:rsidR="00627035" w:rsidRPr="00E4390D" w:rsidRDefault="00627035" w:rsidP="00627035">
            <w:pPr>
              <w:rPr>
                <w:rFonts w:ascii="Calibri" w:hAnsi="Calibri" w:cs="Calibri"/>
                <w:lang w:val="en-GB"/>
              </w:rPr>
            </w:pPr>
          </w:p>
        </w:tc>
      </w:tr>
      <w:tr w:rsidR="00627035" w:rsidRPr="00E4390D" w14:paraId="57568B9D" w14:textId="77777777" w:rsidTr="005F61FD">
        <w:tc>
          <w:tcPr>
            <w:tcW w:w="3964" w:type="dxa"/>
          </w:tcPr>
          <w:p w14:paraId="7B42E46F" w14:textId="4A9D6FF5" w:rsidR="00627035" w:rsidRPr="00E4390D" w:rsidRDefault="00627035" w:rsidP="00627035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Observations</w:t>
            </w:r>
          </w:p>
        </w:tc>
        <w:tc>
          <w:tcPr>
            <w:tcW w:w="1418" w:type="dxa"/>
          </w:tcPr>
          <w:p w14:paraId="50427B19" w14:textId="14DCF395" w:rsidR="00627035" w:rsidRPr="00E4390D" w:rsidRDefault="00627035" w:rsidP="00627035">
            <w:pPr>
              <w:rPr>
                <w:rFonts w:ascii="Calibri" w:hAnsi="Calibri" w:cs="Calibri"/>
                <w:lang w:val="en-GB"/>
              </w:rPr>
            </w:pPr>
            <w:r w:rsidRPr="00EC451D">
              <w:rPr>
                <w:rFonts w:eastAsia="Times New Roman"/>
              </w:rPr>
              <w:t>56</w:t>
            </w:r>
            <w:r>
              <w:rPr>
                <w:rFonts w:eastAsia="Times New Roman"/>
              </w:rPr>
              <w:t>,</w:t>
            </w:r>
            <w:r w:rsidRPr="00EC451D">
              <w:rPr>
                <w:rFonts w:eastAsia="Times New Roman"/>
              </w:rPr>
              <w:t>899</w:t>
            </w:r>
          </w:p>
        </w:tc>
        <w:tc>
          <w:tcPr>
            <w:tcW w:w="1984" w:type="dxa"/>
            <w:vAlign w:val="bottom"/>
          </w:tcPr>
          <w:p w14:paraId="21795137" w14:textId="77777777" w:rsidR="00627035" w:rsidRPr="00E4390D" w:rsidRDefault="00627035" w:rsidP="00627035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290" w:type="dxa"/>
            <w:vAlign w:val="bottom"/>
          </w:tcPr>
          <w:p w14:paraId="462D6A5F" w14:textId="77777777" w:rsidR="00627035" w:rsidRPr="00E4390D" w:rsidRDefault="00627035" w:rsidP="00627035">
            <w:pPr>
              <w:rPr>
                <w:rFonts w:ascii="Calibri" w:hAnsi="Calibri" w:cs="Calibri"/>
                <w:lang w:val="en-GB"/>
              </w:rPr>
            </w:pPr>
          </w:p>
        </w:tc>
      </w:tr>
    </w:tbl>
    <w:p w14:paraId="60C59830" w14:textId="77777777" w:rsidR="00220B3C" w:rsidRDefault="00220B3C" w:rsidP="001F246E">
      <w:pPr>
        <w:rPr>
          <w:lang w:val="en-GB"/>
        </w:rPr>
      </w:pPr>
    </w:p>
    <w:sectPr w:rsidR="00220B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nna">
    <w15:presenceInfo w15:providerId="None" w15:userId="An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802"/>
    <w:rsid w:val="000027DD"/>
    <w:rsid w:val="00014CCB"/>
    <w:rsid w:val="00024B5B"/>
    <w:rsid w:val="000944B4"/>
    <w:rsid w:val="000A4C1E"/>
    <w:rsid w:val="000A717D"/>
    <w:rsid w:val="000B4142"/>
    <w:rsid w:val="000B62D2"/>
    <w:rsid w:val="000C595C"/>
    <w:rsid w:val="000E2D2D"/>
    <w:rsid w:val="000F18AC"/>
    <w:rsid w:val="0010781B"/>
    <w:rsid w:val="00111240"/>
    <w:rsid w:val="001133AC"/>
    <w:rsid w:val="0011419A"/>
    <w:rsid w:val="001168C3"/>
    <w:rsid w:val="00116C55"/>
    <w:rsid w:val="00120802"/>
    <w:rsid w:val="00131932"/>
    <w:rsid w:val="0013212C"/>
    <w:rsid w:val="001338AB"/>
    <w:rsid w:val="001647FD"/>
    <w:rsid w:val="001719E3"/>
    <w:rsid w:val="001740CE"/>
    <w:rsid w:val="00185302"/>
    <w:rsid w:val="00186306"/>
    <w:rsid w:val="001B3CB9"/>
    <w:rsid w:val="001B4A08"/>
    <w:rsid w:val="001E0176"/>
    <w:rsid w:val="001E168D"/>
    <w:rsid w:val="001F246E"/>
    <w:rsid w:val="00201183"/>
    <w:rsid w:val="00220B3C"/>
    <w:rsid w:val="00234507"/>
    <w:rsid w:val="00246700"/>
    <w:rsid w:val="0025467C"/>
    <w:rsid w:val="00271FAF"/>
    <w:rsid w:val="002815BC"/>
    <w:rsid w:val="002826D7"/>
    <w:rsid w:val="002851E2"/>
    <w:rsid w:val="00296CE9"/>
    <w:rsid w:val="002B36E0"/>
    <w:rsid w:val="002D641F"/>
    <w:rsid w:val="002D6E53"/>
    <w:rsid w:val="002D7B0B"/>
    <w:rsid w:val="002E155B"/>
    <w:rsid w:val="002F4806"/>
    <w:rsid w:val="003213E8"/>
    <w:rsid w:val="00321ADF"/>
    <w:rsid w:val="003412CA"/>
    <w:rsid w:val="00343077"/>
    <w:rsid w:val="0034631A"/>
    <w:rsid w:val="00374F05"/>
    <w:rsid w:val="00393863"/>
    <w:rsid w:val="0039688D"/>
    <w:rsid w:val="00396A83"/>
    <w:rsid w:val="003C5915"/>
    <w:rsid w:val="003D611C"/>
    <w:rsid w:val="004110AE"/>
    <w:rsid w:val="00430BCF"/>
    <w:rsid w:val="0044036E"/>
    <w:rsid w:val="00440907"/>
    <w:rsid w:val="004455E6"/>
    <w:rsid w:val="0049033F"/>
    <w:rsid w:val="004A5A54"/>
    <w:rsid w:val="004B02AA"/>
    <w:rsid w:val="004E41F4"/>
    <w:rsid w:val="004F338C"/>
    <w:rsid w:val="004F6ABE"/>
    <w:rsid w:val="004F716C"/>
    <w:rsid w:val="00501292"/>
    <w:rsid w:val="005144A3"/>
    <w:rsid w:val="00515ED3"/>
    <w:rsid w:val="00524182"/>
    <w:rsid w:val="0058384E"/>
    <w:rsid w:val="00584160"/>
    <w:rsid w:val="005D01D2"/>
    <w:rsid w:val="005E73FA"/>
    <w:rsid w:val="005F0180"/>
    <w:rsid w:val="005F15C6"/>
    <w:rsid w:val="005F61FD"/>
    <w:rsid w:val="00601667"/>
    <w:rsid w:val="00616FF9"/>
    <w:rsid w:val="00627035"/>
    <w:rsid w:val="006272C9"/>
    <w:rsid w:val="006326CB"/>
    <w:rsid w:val="006406E3"/>
    <w:rsid w:val="00644F8D"/>
    <w:rsid w:val="00653B5E"/>
    <w:rsid w:val="006776EB"/>
    <w:rsid w:val="006B1850"/>
    <w:rsid w:val="006D07B8"/>
    <w:rsid w:val="006E565D"/>
    <w:rsid w:val="007047A6"/>
    <w:rsid w:val="0071322A"/>
    <w:rsid w:val="00714FFD"/>
    <w:rsid w:val="00736D84"/>
    <w:rsid w:val="0076371E"/>
    <w:rsid w:val="00791989"/>
    <w:rsid w:val="00793996"/>
    <w:rsid w:val="00797808"/>
    <w:rsid w:val="007B6A2F"/>
    <w:rsid w:val="007B70DA"/>
    <w:rsid w:val="007E2851"/>
    <w:rsid w:val="008051E7"/>
    <w:rsid w:val="00807B50"/>
    <w:rsid w:val="00830873"/>
    <w:rsid w:val="00830BCB"/>
    <w:rsid w:val="00833281"/>
    <w:rsid w:val="00856C63"/>
    <w:rsid w:val="00866132"/>
    <w:rsid w:val="00876507"/>
    <w:rsid w:val="0089366C"/>
    <w:rsid w:val="00893E8C"/>
    <w:rsid w:val="008A3426"/>
    <w:rsid w:val="008D3867"/>
    <w:rsid w:val="008F2EE0"/>
    <w:rsid w:val="008F32A9"/>
    <w:rsid w:val="008F52B0"/>
    <w:rsid w:val="008F7E6F"/>
    <w:rsid w:val="00915367"/>
    <w:rsid w:val="00982763"/>
    <w:rsid w:val="009B0D8A"/>
    <w:rsid w:val="009B60E1"/>
    <w:rsid w:val="009C31FC"/>
    <w:rsid w:val="00A168E8"/>
    <w:rsid w:val="00A34334"/>
    <w:rsid w:val="00A40877"/>
    <w:rsid w:val="00A411F8"/>
    <w:rsid w:val="00A42245"/>
    <w:rsid w:val="00A427BA"/>
    <w:rsid w:val="00A6344A"/>
    <w:rsid w:val="00A67641"/>
    <w:rsid w:val="00A80CF9"/>
    <w:rsid w:val="00A912A8"/>
    <w:rsid w:val="00AA5130"/>
    <w:rsid w:val="00AB31F9"/>
    <w:rsid w:val="00AE0489"/>
    <w:rsid w:val="00AE11A9"/>
    <w:rsid w:val="00AE527F"/>
    <w:rsid w:val="00AE7767"/>
    <w:rsid w:val="00AF706C"/>
    <w:rsid w:val="00B074B7"/>
    <w:rsid w:val="00B07AE1"/>
    <w:rsid w:val="00B1276A"/>
    <w:rsid w:val="00B12B4B"/>
    <w:rsid w:val="00B14BF9"/>
    <w:rsid w:val="00B16645"/>
    <w:rsid w:val="00B37982"/>
    <w:rsid w:val="00B41879"/>
    <w:rsid w:val="00B43885"/>
    <w:rsid w:val="00B4459A"/>
    <w:rsid w:val="00B5573D"/>
    <w:rsid w:val="00B8647F"/>
    <w:rsid w:val="00BC4406"/>
    <w:rsid w:val="00BC5DA7"/>
    <w:rsid w:val="00BF5327"/>
    <w:rsid w:val="00C07133"/>
    <w:rsid w:val="00C1001C"/>
    <w:rsid w:val="00C10954"/>
    <w:rsid w:val="00C10DB5"/>
    <w:rsid w:val="00C14C24"/>
    <w:rsid w:val="00C3392A"/>
    <w:rsid w:val="00C4088E"/>
    <w:rsid w:val="00C42E6F"/>
    <w:rsid w:val="00C50C86"/>
    <w:rsid w:val="00C60670"/>
    <w:rsid w:val="00C61F5D"/>
    <w:rsid w:val="00C6285C"/>
    <w:rsid w:val="00C62E35"/>
    <w:rsid w:val="00C71FF7"/>
    <w:rsid w:val="00C7341B"/>
    <w:rsid w:val="00C83669"/>
    <w:rsid w:val="00C97684"/>
    <w:rsid w:val="00CB0DF5"/>
    <w:rsid w:val="00CB6D7A"/>
    <w:rsid w:val="00CB7F0C"/>
    <w:rsid w:val="00CC3A35"/>
    <w:rsid w:val="00CD04D1"/>
    <w:rsid w:val="00CF0686"/>
    <w:rsid w:val="00CF1E52"/>
    <w:rsid w:val="00CF3D6B"/>
    <w:rsid w:val="00CF4600"/>
    <w:rsid w:val="00D030D0"/>
    <w:rsid w:val="00D12062"/>
    <w:rsid w:val="00D1653C"/>
    <w:rsid w:val="00D219C9"/>
    <w:rsid w:val="00D36B3E"/>
    <w:rsid w:val="00D42767"/>
    <w:rsid w:val="00D556B1"/>
    <w:rsid w:val="00D63D00"/>
    <w:rsid w:val="00D65AD9"/>
    <w:rsid w:val="00D66D8E"/>
    <w:rsid w:val="00D71741"/>
    <w:rsid w:val="00D870D8"/>
    <w:rsid w:val="00D94C35"/>
    <w:rsid w:val="00DB2E5D"/>
    <w:rsid w:val="00DD078D"/>
    <w:rsid w:val="00DE76F4"/>
    <w:rsid w:val="00DF60C2"/>
    <w:rsid w:val="00E21AD3"/>
    <w:rsid w:val="00E3051E"/>
    <w:rsid w:val="00E345AB"/>
    <w:rsid w:val="00E51B83"/>
    <w:rsid w:val="00E6193B"/>
    <w:rsid w:val="00E65045"/>
    <w:rsid w:val="00E75BA7"/>
    <w:rsid w:val="00E81EA7"/>
    <w:rsid w:val="00EA1EA2"/>
    <w:rsid w:val="00EC451D"/>
    <w:rsid w:val="00ED2D3C"/>
    <w:rsid w:val="00EE2306"/>
    <w:rsid w:val="00EF4F5B"/>
    <w:rsid w:val="00EF6582"/>
    <w:rsid w:val="00F02AFC"/>
    <w:rsid w:val="00F1545B"/>
    <w:rsid w:val="00F7626F"/>
    <w:rsid w:val="00F90584"/>
    <w:rsid w:val="00F93787"/>
    <w:rsid w:val="00F94201"/>
    <w:rsid w:val="00FA6B2B"/>
    <w:rsid w:val="00FE1A34"/>
    <w:rsid w:val="00FE5B25"/>
    <w:rsid w:val="00FE7954"/>
    <w:rsid w:val="00FF3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77BC40"/>
  <w15:chartTrackingRefBased/>
  <w15:docId w15:val="{25A14B22-CDED-4EE7-B8FB-ED54F996A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FF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080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080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080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080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080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080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080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080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080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08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08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08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08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08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08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08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08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08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08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08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080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08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080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208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080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208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08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08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080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E527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168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68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68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68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68E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6371E"/>
    <w:pPr>
      <w:spacing w:after="0" w:line="240" w:lineRule="auto"/>
    </w:pPr>
    <w:rPr>
      <w:sz w:val="22"/>
      <w:szCs w:val="22"/>
    </w:rPr>
  </w:style>
  <w:style w:type="character" w:styleId="Strong">
    <w:name w:val="Strong"/>
    <w:basedOn w:val="DefaultParagraphFont"/>
    <w:uiPriority w:val="22"/>
    <w:qFormat/>
    <w:rsid w:val="00A40877"/>
    <w:rPr>
      <w:b/>
      <w:bCs/>
    </w:rPr>
  </w:style>
  <w:style w:type="table" w:styleId="TableGrid">
    <w:name w:val="Table Grid"/>
    <w:basedOn w:val="TableNormal"/>
    <w:uiPriority w:val="39"/>
    <w:rsid w:val="002B36E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344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35</Words>
  <Characters>2743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Manthey</dc:creator>
  <cp:keywords/>
  <dc:description/>
  <cp:lastModifiedBy>Jakob Manthey</cp:lastModifiedBy>
  <cp:revision>33</cp:revision>
  <dcterms:created xsi:type="dcterms:W3CDTF">2025-05-05T15:41:00Z</dcterms:created>
  <dcterms:modified xsi:type="dcterms:W3CDTF">2025-05-08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dbf96c132906d106b916ef2ff150d5247d8b9149b020950d09fdc40a1888eb</vt:lpwstr>
  </property>
</Properties>
</file>